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8FA261" w14:textId="2F9F644F" w:rsidR="0012302E" w:rsidRPr="0012302E" w:rsidRDefault="0012302E" w:rsidP="0012302E">
      <w:pPr>
        <w:spacing w:line="480" w:lineRule="auto"/>
        <w:jc w:val="both"/>
        <w:rPr>
          <w:rFonts w:ascii="Arial" w:hAnsi="Arial" w:cs="Arial"/>
          <w:color w:val="222222"/>
          <w:sz w:val="18"/>
          <w:szCs w:val="18"/>
          <w:shd w:val="clear" w:color="auto" w:fill="FFFFFF"/>
        </w:rPr>
      </w:pPr>
      <w:r w:rsidRPr="0012302E">
        <w:rPr>
          <w:rFonts w:ascii="Arial" w:hAnsi="Arial" w:cs="Arial"/>
          <w:b/>
          <w:sz w:val="18"/>
          <w:szCs w:val="18"/>
        </w:rPr>
        <w:t xml:space="preserve">Table </w:t>
      </w:r>
      <w:r w:rsidR="00D55DF7">
        <w:rPr>
          <w:rFonts w:ascii="Arial" w:hAnsi="Arial" w:cs="Arial"/>
          <w:b/>
          <w:sz w:val="18"/>
          <w:szCs w:val="18"/>
        </w:rPr>
        <w:t>S</w:t>
      </w:r>
      <w:bookmarkStart w:id="0" w:name="_GoBack"/>
      <w:bookmarkEnd w:id="0"/>
      <w:r w:rsidRPr="0012302E">
        <w:rPr>
          <w:rFonts w:ascii="Arial" w:hAnsi="Arial" w:cs="Arial"/>
          <w:b/>
          <w:sz w:val="18"/>
          <w:szCs w:val="18"/>
        </w:rPr>
        <w:t>4.</w:t>
      </w:r>
      <w:r w:rsidRPr="0012302E">
        <w:rPr>
          <w:rFonts w:ascii="Arial" w:hAnsi="Arial" w:cs="Arial"/>
          <w:sz w:val="18"/>
          <w:szCs w:val="18"/>
        </w:rPr>
        <w:t xml:space="preserve"> </w:t>
      </w:r>
      <w:r w:rsidRPr="0012302E">
        <w:rPr>
          <w:rFonts w:ascii="Arial" w:hAnsi="Arial" w:cs="Arial"/>
          <w:color w:val="222222"/>
          <w:sz w:val="18"/>
          <w:szCs w:val="18"/>
          <w:shd w:val="clear" w:color="auto" w:fill="FFFFFF"/>
        </w:rPr>
        <w:t xml:space="preserve">Human </w:t>
      </w:r>
      <w:proofErr w:type="spellStart"/>
      <w:r w:rsidRPr="0012302E">
        <w:rPr>
          <w:rFonts w:ascii="Arial" w:hAnsi="Arial" w:cs="Arial"/>
          <w:color w:val="222222"/>
          <w:sz w:val="18"/>
          <w:szCs w:val="18"/>
          <w:shd w:val="clear" w:color="auto" w:fill="FFFFFF"/>
        </w:rPr>
        <w:t>Phospho</w:t>
      </w:r>
      <w:proofErr w:type="spellEnd"/>
      <w:r w:rsidRPr="0012302E">
        <w:rPr>
          <w:rFonts w:ascii="Arial" w:hAnsi="Arial" w:cs="Arial"/>
          <w:color w:val="222222"/>
          <w:sz w:val="18"/>
          <w:szCs w:val="18"/>
          <w:shd w:val="clear" w:color="auto" w:fill="FFFFFF"/>
        </w:rPr>
        <w:t>-Kinase</w:t>
      </w:r>
      <w:r w:rsidR="007C68BC">
        <w:rPr>
          <w:rFonts w:ascii="Arial" w:hAnsi="Arial" w:cs="Arial"/>
          <w:color w:val="222222"/>
          <w:sz w:val="18"/>
          <w:szCs w:val="18"/>
          <w:shd w:val="clear" w:color="auto" w:fill="FFFFFF"/>
        </w:rPr>
        <w:t>/RTK</w:t>
      </w:r>
      <w:r w:rsidRPr="0012302E">
        <w:rPr>
          <w:rFonts w:ascii="Arial" w:hAnsi="Arial" w:cs="Arial"/>
          <w:color w:val="222222"/>
          <w:sz w:val="18"/>
          <w:szCs w:val="18"/>
          <w:shd w:val="clear" w:color="auto" w:fill="FFFFFF"/>
        </w:rPr>
        <w:t xml:space="preserve"> Array Membrane Coordinates.</w:t>
      </w:r>
    </w:p>
    <w:tbl>
      <w:tblPr>
        <w:tblW w:w="67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700"/>
        <w:gridCol w:w="1920"/>
        <w:gridCol w:w="1860"/>
      </w:tblGrid>
      <w:tr w:rsidR="007C68BC" w:rsidRPr="007C68BC" w14:paraId="0E1D9DB2" w14:textId="77777777" w:rsidTr="007C68BC">
        <w:trPr>
          <w:trHeight w:val="340"/>
          <w:jc w:val="center"/>
        </w:trPr>
        <w:tc>
          <w:tcPr>
            <w:tcW w:w="678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DB1191E" w14:textId="77777777" w:rsidR="007C68BC" w:rsidRPr="007C68BC" w:rsidRDefault="007C68BC" w:rsidP="007C68BC">
            <w:pPr>
              <w:jc w:val="center"/>
              <w:rPr>
                <w:rFonts w:ascii="Calibri" w:hAnsi="Calibri"/>
                <w:b/>
                <w:bCs/>
                <w:color w:val="000000"/>
                <w:szCs w:val="24"/>
                <w:lang w:eastAsia="pt-PT"/>
              </w:rPr>
            </w:pPr>
            <w:r w:rsidRPr="007C68BC">
              <w:rPr>
                <w:rFonts w:ascii="Calibri" w:hAnsi="Calibri"/>
                <w:b/>
                <w:bCs/>
                <w:color w:val="000000"/>
                <w:szCs w:val="24"/>
                <w:lang w:eastAsia="pt-PT"/>
              </w:rPr>
              <w:t xml:space="preserve">Proteome Profiler Human </w:t>
            </w:r>
            <w:proofErr w:type="spellStart"/>
            <w:r w:rsidRPr="007C68BC">
              <w:rPr>
                <w:rFonts w:ascii="Calibri" w:hAnsi="Calibri"/>
                <w:b/>
                <w:bCs/>
                <w:color w:val="000000"/>
                <w:szCs w:val="24"/>
                <w:lang w:eastAsia="pt-PT"/>
              </w:rPr>
              <w:t>Phospho</w:t>
            </w:r>
            <w:proofErr w:type="spellEnd"/>
            <w:r w:rsidRPr="007C68BC">
              <w:rPr>
                <w:rFonts w:ascii="Calibri" w:hAnsi="Calibri"/>
                <w:b/>
                <w:bCs/>
                <w:color w:val="000000"/>
                <w:szCs w:val="24"/>
                <w:lang w:eastAsia="pt-PT"/>
              </w:rPr>
              <w:t>-Kinase Array (ARY003B)</w:t>
            </w:r>
          </w:p>
        </w:tc>
      </w:tr>
      <w:tr w:rsidR="007C68BC" w:rsidRPr="007C68BC" w14:paraId="24EF7478" w14:textId="77777777" w:rsidTr="007C68BC">
        <w:trPr>
          <w:trHeight w:val="500"/>
          <w:jc w:val="center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1376AA4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proofErr w:type="spellStart"/>
            <w:r w:rsidRPr="007C68B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pt-PT" w:eastAsia="pt-PT"/>
              </w:rPr>
              <w:t>Membran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602D929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proofErr w:type="spellStart"/>
            <w:r w:rsidRPr="007C68B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pt-PT" w:eastAsia="pt-PT"/>
              </w:rPr>
              <w:t>Protein</w:t>
            </w:r>
            <w:proofErr w:type="spellEnd"/>
            <w:r w:rsidRPr="007C68B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pt-PT" w:eastAsia="pt-PT"/>
              </w:rPr>
              <w:t xml:space="preserve"> Target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651F3F5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proofErr w:type="spellStart"/>
            <w:r w:rsidRPr="007C68B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pt-PT" w:eastAsia="pt-PT"/>
              </w:rPr>
              <w:t>Phosphorylation</w:t>
            </w:r>
            <w:proofErr w:type="spellEnd"/>
            <w:r w:rsidRPr="007C68B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pt-PT" w:eastAsia="pt-PT"/>
              </w:rPr>
              <w:t xml:space="preserve"> Sit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108AD5B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proofErr w:type="spellStart"/>
            <w:r w:rsidRPr="007C68B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pt-PT" w:eastAsia="pt-PT"/>
              </w:rPr>
              <w:t>Coordinate</w:t>
            </w:r>
            <w:proofErr w:type="spellEnd"/>
          </w:p>
        </w:tc>
      </w:tr>
      <w:tr w:rsidR="007C68BC" w:rsidRPr="007C68BC" w14:paraId="7D5204C2" w14:textId="77777777" w:rsidTr="007C68BC">
        <w:trPr>
          <w:trHeight w:val="340"/>
          <w:jc w:val="center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153F577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  <w:t>A</w:t>
            </w: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FC8FD9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proofErr w:type="spellStart"/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Reference</w:t>
            </w:r>
            <w:proofErr w:type="spellEnd"/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 xml:space="preserve"> Spot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276BD2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-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603805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G1</w:t>
            </w:r>
          </w:p>
        </w:tc>
      </w:tr>
      <w:tr w:rsidR="007C68BC" w:rsidRPr="007C68BC" w14:paraId="190902E2" w14:textId="77777777" w:rsidTr="007C68BC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8D8AB9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0FCBFA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9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10F776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F221D7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G2</w:t>
            </w:r>
          </w:p>
        </w:tc>
      </w:tr>
      <w:tr w:rsidR="007C68BC" w:rsidRPr="007C68BC" w14:paraId="43E46F42" w14:textId="77777777" w:rsidTr="007C68BC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C06069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3F5A7C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PRAS40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7F25AE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T24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D56DDD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G3</w:t>
            </w:r>
          </w:p>
        </w:tc>
      </w:tr>
      <w:tr w:rsidR="007C68BC" w:rsidRPr="007C68BC" w14:paraId="01BBADEC" w14:textId="77777777" w:rsidTr="007C68BC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8D04C1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FC286C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9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A77594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56670A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G4</w:t>
            </w:r>
          </w:p>
        </w:tc>
      </w:tr>
      <w:tr w:rsidR="007C68BC" w:rsidRPr="007C68BC" w14:paraId="3DEC069F" w14:textId="77777777" w:rsidTr="007C68BC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0BEE8F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CBA3CB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proofErr w:type="spellStart"/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Hck</w:t>
            </w:r>
            <w:proofErr w:type="spellEnd"/>
          </w:p>
        </w:tc>
        <w:tc>
          <w:tcPr>
            <w:tcW w:w="19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5763EF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Y41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A1A2B6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F1</w:t>
            </w:r>
          </w:p>
        </w:tc>
      </w:tr>
      <w:tr w:rsidR="007C68BC" w:rsidRPr="007C68BC" w14:paraId="616A7402" w14:textId="77777777" w:rsidTr="007C68BC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C6C7D2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EC96C2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9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6077A8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DB2014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F2</w:t>
            </w:r>
          </w:p>
        </w:tc>
      </w:tr>
      <w:tr w:rsidR="007C68BC" w:rsidRPr="007C68BC" w14:paraId="2E0E215D" w14:textId="77777777" w:rsidTr="007C68BC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F15B46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477183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Chk-2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DA6357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T6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21D5A5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F3</w:t>
            </w:r>
          </w:p>
        </w:tc>
      </w:tr>
      <w:tr w:rsidR="007C68BC" w:rsidRPr="007C68BC" w14:paraId="17767604" w14:textId="77777777" w:rsidTr="007C68BC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22C187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674298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9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728015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A88EAF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F4</w:t>
            </w:r>
          </w:p>
        </w:tc>
      </w:tr>
      <w:tr w:rsidR="007C68BC" w:rsidRPr="007C68BC" w14:paraId="3D298892" w14:textId="77777777" w:rsidTr="007C68BC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9A31E7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79291C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FAK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2AE7DF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Y39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0E218A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F5</w:t>
            </w:r>
          </w:p>
        </w:tc>
      </w:tr>
      <w:tr w:rsidR="007C68BC" w:rsidRPr="007C68BC" w14:paraId="1623E0ED" w14:textId="77777777" w:rsidTr="007C68BC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690FEB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94A421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9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696645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854E90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F6</w:t>
            </w:r>
          </w:p>
        </w:tc>
      </w:tr>
      <w:tr w:rsidR="007C68BC" w:rsidRPr="007C68BC" w14:paraId="56993855" w14:textId="77777777" w:rsidTr="007C68BC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78AC40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751062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PDGF Rβ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024044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Y75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68412D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F7</w:t>
            </w:r>
          </w:p>
        </w:tc>
      </w:tr>
      <w:tr w:rsidR="007C68BC" w:rsidRPr="007C68BC" w14:paraId="43A86C83" w14:textId="77777777" w:rsidTr="007C68BC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12FEAD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C11EF9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9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CDEE0D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326062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F8</w:t>
            </w:r>
          </w:p>
        </w:tc>
      </w:tr>
      <w:tr w:rsidR="007C68BC" w:rsidRPr="007C68BC" w14:paraId="21E345C9" w14:textId="77777777" w:rsidTr="007C68BC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57C06C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7DB91D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STAT5a/b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336B1E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Y694/Y69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A15915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F9</w:t>
            </w:r>
          </w:p>
        </w:tc>
      </w:tr>
      <w:tr w:rsidR="007C68BC" w:rsidRPr="007C68BC" w14:paraId="221E0E70" w14:textId="77777777" w:rsidTr="007C68BC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F8EA9E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4D6486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9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163A33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C3A858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F10</w:t>
            </w:r>
          </w:p>
        </w:tc>
      </w:tr>
      <w:tr w:rsidR="007C68BC" w:rsidRPr="007C68BC" w14:paraId="77FEB2D9" w14:textId="77777777" w:rsidTr="007C68BC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1CA9B0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A6BE52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proofErr w:type="spellStart"/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Fyn</w:t>
            </w:r>
            <w:proofErr w:type="spellEnd"/>
          </w:p>
        </w:tc>
        <w:tc>
          <w:tcPr>
            <w:tcW w:w="19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E03385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Y42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254616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E1</w:t>
            </w:r>
          </w:p>
        </w:tc>
      </w:tr>
      <w:tr w:rsidR="007C68BC" w:rsidRPr="007C68BC" w14:paraId="19666440" w14:textId="77777777" w:rsidTr="007C68BC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202E97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A7FECB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9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E68478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74C2EB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E2</w:t>
            </w:r>
          </w:p>
        </w:tc>
      </w:tr>
      <w:tr w:rsidR="007C68BC" w:rsidRPr="007C68BC" w14:paraId="748296A5" w14:textId="77777777" w:rsidTr="007C68BC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20AB8B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61A120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proofErr w:type="spellStart"/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Yes</w:t>
            </w:r>
            <w:proofErr w:type="spellEnd"/>
          </w:p>
        </w:tc>
        <w:tc>
          <w:tcPr>
            <w:tcW w:w="19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6F3A38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Y42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1937E8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E3</w:t>
            </w:r>
          </w:p>
        </w:tc>
      </w:tr>
      <w:tr w:rsidR="007C68BC" w:rsidRPr="007C68BC" w14:paraId="42E62AFF" w14:textId="77777777" w:rsidTr="007C68BC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DA3033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7802E5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9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13FA62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7970B8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E4</w:t>
            </w:r>
          </w:p>
        </w:tc>
      </w:tr>
      <w:tr w:rsidR="007C68BC" w:rsidRPr="007C68BC" w14:paraId="48F4A0E2" w14:textId="77777777" w:rsidTr="007C68BC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0C3EB3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CE0622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proofErr w:type="spellStart"/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Fgr</w:t>
            </w:r>
            <w:proofErr w:type="spellEnd"/>
          </w:p>
        </w:tc>
        <w:tc>
          <w:tcPr>
            <w:tcW w:w="19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CE2D88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Y41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B57274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E5</w:t>
            </w:r>
          </w:p>
        </w:tc>
      </w:tr>
      <w:tr w:rsidR="007C68BC" w:rsidRPr="007C68BC" w14:paraId="507496A1" w14:textId="77777777" w:rsidTr="007C68BC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CCE8A6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060D62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9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3C43CB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017866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E6</w:t>
            </w:r>
          </w:p>
        </w:tc>
      </w:tr>
      <w:tr w:rsidR="007C68BC" w:rsidRPr="007C68BC" w14:paraId="5DFCA84A" w14:textId="77777777" w:rsidTr="007C68BC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C37376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312899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STAT6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EF27F0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Y64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DBD811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E7</w:t>
            </w:r>
          </w:p>
        </w:tc>
      </w:tr>
      <w:tr w:rsidR="007C68BC" w:rsidRPr="007C68BC" w14:paraId="37CF0ACA" w14:textId="77777777" w:rsidTr="007C68BC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D10DDA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0D3E69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9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20104C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1DF865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E8</w:t>
            </w:r>
          </w:p>
        </w:tc>
      </w:tr>
      <w:tr w:rsidR="007C68BC" w:rsidRPr="007C68BC" w14:paraId="53A7F413" w14:textId="77777777" w:rsidTr="007C68BC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DDC7E5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4A4DDF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STAT5b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9A27E5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Y69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F96BC3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E9</w:t>
            </w:r>
          </w:p>
        </w:tc>
      </w:tr>
      <w:tr w:rsidR="007C68BC" w:rsidRPr="007C68BC" w14:paraId="12A55911" w14:textId="77777777" w:rsidTr="007C68BC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4B6DBE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BE00FF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9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38EA8F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8B6B6F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E10</w:t>
            </w:r>
          </w:p>
        </w:tc>
      </w:tr>
      <w:tr w:rsidR="007C68BC" w:rsidRPr="007C68BC" w14:paraId="33074B66" w14:textId="77777777" w:rsidTr="007C68BC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56AF8C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998DE9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proofErr w:type="spellStart"/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Src</w:t>
            </w:r>
            <w:proofErr w:type="spellEnd"/>
          </w:p>
        </w:tc>
        <w:tc>
          <w:tcPr>
            <w:tcW w:w="19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E60DD2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Y41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ACF387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D1</w:t>
            </w:r>
          </w:p>
        </w:tc>
      </w:tr>
      <w:tr w:rsidR="007C68BC" w:rsidRPr="007C68BC" w14:paraId="20607DD1" w14:textId="77777777" w:rsidTr="007C68BC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E45B3A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8C8B61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9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CBAA69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552B07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D2</w:t>
            </w:r>
          </w:p>
        </w:tc>
      </w:tr>
      <w:tr w:rsidR="007C68BC" w:rsidRPr="007C68BC" w14:paraId="32F1E30D" w14:textId="77777777" w:rsidTr="007C68BC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C77F56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6CD9DC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proofErr w:type="spellStart"/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Lyn</w:t>
            </w:r>
            <w:proofErr w:type="spellEnd"/>
          </w:p>
        </w:tc>
        <w:tc>
          <w:tcPr>
            <w:tcW w:w="19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EEC20A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Y39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96A983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D3</w:t>
            </w:r>
          </w:p>
        </w:tc>
      </w:tr>
      <w:tr w:rsidR="007C68BC" w:rsidRPr="007C68BC" w14:paraId="06D8A892" w14:textId="77777777" w:rsidTr="007C68BC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A0491C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21736B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9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5584D8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D63C6C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D4</w:t>
            </w:r>
          </w:p>
        </w:tc>
      </w:tr>
      <w:tr w:rsidR="007C68BC" w:rsidRPr="007C68BC" w14:paraId="1935ED2C" w14:textId="77777777" w:rsidTr="007C68BC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C79865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2E2CBD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proofErr w:type="spellStart"/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Lck</w:t>
            </w:r>
            <w:proofErr w:type="spellEnd"/>
          </w:p>
        </w:tc>
        <w:tc>
          <w:tcPr>
            <w:tcW w:w="19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772487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Y39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C12F08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D5</w:t>
            </w:r>
          </w:p>
        </w:tc>
      </w:tr>
      <w:tr w:rsidR="007C68BC" w:rsidRPr="007C68BC" w14:paraId="20F732FC" w14:textId="77777777" w:rsidTr="007C68BC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D86B5B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9B48A4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9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3E9978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92348F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D6</w:t>
            </w:r>
          </w:p>
        </w:tc>
      </w:tr>
      <w:tr w:rsidR="007C68BC" w:rsidRPr="007C68BC" w14:paraId="19FCEE09" w14:textId="77777777" w:rsidTr="007C68BC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6BA9A4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57C5FB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STAT2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52FA02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Y68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4E1809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D7</w:t>
            </w:r>
          </w:p>
        </w:tc>
      </w:tr>
      <w:tr w:rsidR="007C68BC" w:rsidRPr="007C68BC" w14:paraId="19C65F48" w14:textId="77777777" w:rsidTr="007C68BC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447DCE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9AF398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9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7FEB0F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6953F3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D8</w:t>
            </w:r>
          </w:p>
        </w:tc>
      </w:tr>
      <w:tr w:rsidR="007C68BC" w:rsidRPr="007C68BC" w14:paraId="2DFDE80F" w14:textId="77777777" w:rsidTr="007C68BC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420400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A072B5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STAT5a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5D4327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Y69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E5E7E4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D9</w:t>
            </w:r>
          </w:p>
        </w:tc>
      </w:tr>
      <w:tr w:rsidR="007C68BC" w:rsidRPr="007C68BC" w14:paraId="261792E6" w14:textId="77777777" w:rsidTr="007C68BC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BC53EB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EC0CA3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9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ADBC7F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25115B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D10</w:t>
            </w:r>
          </w:p>
        </w:tc>
      </w:tr>
      <w:tr w:rsidR="007C68BC" w:rsidRPr="007C68BC" w14:paraId="6C47BE96" w14:textId="77777777" w:rsidTr="007C68BC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6B35ED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00C407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TOR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6D0EFE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S244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E506EF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C1</w:t>
            </w:r>
          </w:p>
        </w:tc>
      </w:tr>
      <w:tr w:rsidR="007C68BC" w:rsidRPr="007C68BC" w14:paraId="6823CF17" w14:textId="77777777" w:rsidTr="007C68BC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677070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513A8C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9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40001A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50A702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C2</w:t>
            </w:r>
          </w:p>
        </w:tc>
      </w:tr>
      <w:tr w:rsidR="007C68BC" w:rsidRPr="007C68BC" w14:paraId="00CAD47C" w14:textId="77777777" w:rsidTr="007C68BC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CC9D9E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C77E55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CREB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4644BD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S13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C7F9E6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C3</w:t>
            </w:r>
          </w:p>
        </w:tc>
      </w:tr>
      <w:tr w:rsidR="007C68BC" w:rsidRPr="007C68BC" w14:paraId="47BBA003" w14:textId="77777777" w:rsidTr="007C68BC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464A0E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93A69F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9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6BF531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AA3B8F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C4</w:t>
            </w:r>
          </w:p>
        </w:tc>
      </w:tr>
      <w:tr w:rsidR="007C68BC" w:rsidRPr="007C68BC" w14:paraId="2E3D1275" w14:textId="77777777" w:rsidTr="007C68BC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F65C60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4274B7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HSP27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845FE8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S78/S8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600F71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C5</w:t>
            </w:r>
          </w:p>
        </w:tc>
      </w:tr>
      <w:tr w:rsidR="007C68BC" w:rsidRPr="007C68BC" w14:paraId="58194FD2" w14:textId="77777777" w:rsidTr="007C68BC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F9D304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21295A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9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3C46ED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79B4CA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C6</w:t>
            </w:r>
          </w:p>
        </w:tc>
      </w:tr>
      <w:tr w:rsidR="007C68BC" w:rsidRPr="007C68BC" w14:paraId="17A21FF4" w14:textId="77777777" w:rsidTr="007C68BC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181798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4E0DD0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AMPKα2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74DE79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T17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878FBE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C7</w:t>
            </w:r>
          </w:p>
        </w:tc>
      </w:tr>
      <w:tr w:rsidR="007C68BC" w:rsidRPr="007C68BC" w14:paraId="68FAB004" w14:textId="77777777" w:rsidTr="007C68BC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B08265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8743B8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9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3DBA50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219269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C8</w:t>
            </w:r>
          </w:p>
        </w:tc>
      </w:tr>
      <w:tr w:rsidR="007C68BC" w:rsidRPr="007C68BC" w14:paraId="6043E6A6" w14:textId="77777777" w:rsidTr="007C68BC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3F7C9D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9C9A35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β-</w:t>
            </w:r>
            <w:proofErr w:type="spellStart"/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catenin</w:t>
            </w:r>
            <w:proofErr w:type="spellEnd"/>
          </w:p>
        </w:tc>
        <w:tc>
          <w:tcPr>
            <w:tcW w:w="19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D4B0CF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-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8FA899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C9</w:t>
            </w:r>
          </w:p>
        </w:tc>
      </w:tr>
      <w:tr w:rsidR="007C68BC" w:rsidRPr="007C68BC" w14:paraId="5BB350FC" w14:textId="77777777" w:rsidTr="007C68BC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F44BD1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0D5EC6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9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F9C791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69E642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C10</w:t>
            </w:r>
          </w:p>
        </w:tc>
      </w:tr>
      <w:tr w:rsidR="007C68BC" w:rsidRPr="007C68BC" w14:paraId="0AA4AA0A" w14:textId="77777777" w:rsidTr="007C68BC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36B9AE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7DEB6E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EGFR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BD9CAC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Y108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3057C9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B3</w:t>
            </w:r>
          </w:p>
        </w:tc>
      </w:tr>
      <w:tr w:rsidR="007C68BC" w:rsidRPr="007C68BC" w14:paraId="2613C3FC" w14:textId="77777777" w:rsidTr="007C68BC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1C0A50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C4803E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9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78BAEB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A78E88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B4</w:t>
            </w:r>
          </w:p>
        </w:tc>
      </w:tr>
      <w:tr w:rsidR="007C68BC" w:rsidRPr="007C68BC" w14:paraId="547F8DC2" w14:textId="77777777" w:rsidTr="007C68BC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526673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3123B0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MSK1/2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3315F1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S376/S36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DD93E5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B5</w:t>
            </w:r>
          </w:p>
        </w:tc>
      </w:tr>
      <w:tr w:rsidR="007C68BC" w:rsidRPr="007C68BC" w14:paraId="7162009D" w14:textId="77777777" w:rsidTr="007C68BC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6E35F3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188963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9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5B7A33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6BCB45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B6</w:t>
            </w:r>
          </w:p>
        </w:tc>
      </w:tr>
      <w:tr w:rsidR="007C68BC" w:rsidRPr="007C68BC" w14:paraId="5A87B5DD" w14:textId="77777777" w:rsidTr="007C68BC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BE6C43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4C2F77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AMPKa1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C5BC00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T18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CA28B1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B7</w:t>
            </w:r>
          </w:p>
        </w:tc>
      </w:tr>
      <w:tr w:rsidR="007C68BC" w:rsidRPr="007C68BC" w14:paraId="2416F01D" w14:textId="77777777" w:rsidTr="007C68BC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58B588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38D882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9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D6AC40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9ACF7E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B8</w:t>
            </w:r>
          </w:p>
        </w:tc>
      </w:tr>
      <w:tr w:rsidR="007C68BC" w:rsidRPr="007C68BC" w14:paraId="5185627B" w14:textId="77777777" w:rsidTr="007C68BC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064C1F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A314F5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Akt 1/2/3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67D0B9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S47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BF1B41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B9</w:t>
            </w:r>
          </w:p>
        </w:tc>
      </w:tr>
      <w:tr w:rsidR="007C68BC" w:rsidRPr="007C68BC" w14:paraId="66C5245A" w14:textId="77777777" w:rsidTr="007C68BC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1FE8AC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2DB5BF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9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A2411E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A908D8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B10</w:t>
            </w:r>
          </w:p>
        </w:tc>
      </w:tr>
      <w:tr w:rsidR="007C68BC" w:rsidRPr="007C68BC" w14:paraId="0FDEBED5" w14:textId="77777777" w:rsidTr="007C68BC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108163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4093FE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proofErr w:type="spellStart"/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Reference</w:t>
            </w:r>
            <w:proofErr w:type="spellEnd"/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 xml:space="preserve"> Spot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7A8017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-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90E645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A1</w:t>
            </w:r>
          </w:p>
        </w:tc>
      </w:tr>
      <w:tr w:rsidR="007C68BC" w:rsidRPr="007C68BC" w14:paraId="040ECEE2" w14:textId="77777777" w:rsidTr="007C68BC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4BBC14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7B4F24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9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97E5ED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5CAABC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A2</w:t>
            </w:r>
          </w:p>
        </w:tc>
      </w:tr>
      <w:tr w:rsidR="007C68BC" w:rsidRPr="007C68BC" w14:paraId="58C276FC" w14:textId="77777777" w:rsidTr="007C68BC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236CBF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0FC184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p38α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7FAE89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T180/Y18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577F7C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A3</w:t>
            </w:r>
          </w:p>
        </w:tc>
      </w:tr>
      <w:tr w:rsidR="007C68BC" w:rsidRPr="007C68BC" w14:paraId="3081E4BF" w14:textId="77777777" w:rsidTr="007C68BC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5B9191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EC305B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9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07F43D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31B88E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A4</w:t>
            </w:r>
          </w:p>
        </w:tc>
      </w:tr>
      <w:tr w:rsidR="007C68BC" w:rsidRPr="007C68BC" w14:paraId="6324412F" w14:textId="77777777" w:rsidTr="007C68BC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313FF8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6FB2A2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ERK1/2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24CAC4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T202/Y204, T185/Y18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83B0D8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A5</w:t>
            </w:r>
          </w:p>
        </w:tc>
      </w:tr>
      <w:tr w:rsidR="007C68BC" w:rsidRPr="007C68BC" w14:paraId="151A0E7B" w14:textId="77777777" w:rsidTr="007C68BC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E58584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3FB97A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9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BB2A5B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54AA67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A6</w:t>
            </w:r>
          </w:p>
        </w:tc>
      </w:tr>
      <w:tr w:rsidR="007C68BC" w:rsidRPr="007C68BC" w14:paraId="18C61616" w14:textId="77777777" w:rsidTr="007C68BC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AA4F17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A8E6FE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JNK 1/2/3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B27C9D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T183/Y185, T221/Y22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633A73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A7</w:t>
            </w:r>
          </w:p>
        </w:tc>
      </w:tr>
      <w:tr w:rsidR="007C68BC" w:rsidRPr="007C68BC" w14:paraId="3346DA57" w14:textId="77777777" w:rsidTr="007C68BC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4A0856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2E8383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9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78223E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C6736D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A8</w:t>
            </w:r>
          </w:p>
        </w:tc>
      </w:tr>
      <w:tr w:rsidR="007C68BC" w:rsidRPr="007C68BC" w14:paraId="555C643D" w14:textId="77777777" w:rsidTr="007C68BC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3308DB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E79DD1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GSK-3α/β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9E0FC0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S21/S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CF14C3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A9</w:t>
            </w:r>
          </w:p>
        </w:tc>
      </w:tr>
      <w:tr w:rsidR="007C68BC" w:rsidRPr="007C68BC" w14:paraId="7C114A27" w14:textId="77777777" w:rsidTr="007C68BC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7E6B79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EDEFB4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9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1191B4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0F5A8B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A10</w:t>
            </w:r>
          </w:p>
        </w:tc>
      </w:tr>
      <w:tr w:rsidR="007C68BC" w:rsidRPr="007C68BC" w14:paraId="1D0090CC" w14:textId="77777777" w:rsidTr="007C68BC">
        <w:trPr>
          <w:trHeight w:val="340"/>
          <w:jc w:val="center"/>
        </w:trPr>
        <w:tc>
          <w:tcPr>
            <w:tcW w:w="130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E56BB32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  <w:t>B</w:t>
            </w: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583EEA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HSP60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725100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-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9A5D77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G11</w:t>
            </w:r>
          </w:p>
        </w:tc>
      </w:tr>
      <w:tr w:rsidR="007C68BC" w:rsidRPr="007C68BC" w14:paraId="110694CC" w14:textId="77777777" w:rsidTr="007C68BC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BFB189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0A9CEE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9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3306DD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9B3329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G12</w:t>
            </w:r>
          </w:p>
        </w:tc>
      </w:tr>
      <w:tr w:rsidR="007C68BC" w:rsidRPr="007C68BC" w14:paraId="64AE5C3F" w14:textId="77777777" w:rsidTr="007C68BC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8714F9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3C7D83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STAT3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A7B107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S72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3F3A5B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F11</w:t>
            </w:r>
          </w:p>
        </w:tc>
      </w:tr>
      <w:tr w:rsidR="007C68BC" w:rsidRPr="007C68BC" w14:paraId="1C327B2F" w14:textId="77777777" w:rsidTr="007C68BC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15B6A7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0CEF5F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9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47ED07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5CCD07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F12</w:t>
            </w:r>
          </w:p>
        </w:tc>
      </w:tr>
      <w:tr w:rsidR="007C68BC" w:rsidRPr="007C68BC" w14:paraId="261ADFC3" w14:textId="77777777" w:rsidTr="007C68BC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AC7471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FC0000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WNK1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98B786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T6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C55A02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F13</w:t>
            </w:r>
          </w:p>
        </w:tc>
      </w:tr>
      <w:tr w:rsidR="007C68BC" w:rsidRPr="007C68BC" w14:paraId="736E7026" w14:textId="77777777" w:rsidTr="007C68BC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06F7EE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625939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9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05D1FA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55175E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F14</w:t>
            </w:r>
          </w:p>
        </w:tc>
      </w:tr>
      <w:tr w:rsidR="007C68BC" w:rsidRPr="007C68BC" w14:paraId="2CD74028" w14:textId="77777777" w:rsidTr="007C68BC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D15D82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FD403B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PYK2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9608F3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Y40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E23350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F15</w:t>
            </w:r>
          </w:p>
        </w:tc>
      </w:tr>
      <w:tr w:rsidR="007C68BC" w:rsidRPr="007C68BC" w14:paraId="3D1FC601" w14:textId="77777777" w:rsidTr="007C68BC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C50BEE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679BA7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9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CB289E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E1EBCB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F16</w:t>
            </w:r>
          </w:p>
        </w:tc>
      </w:tr>
      <w:tr w:rsidR="007C68BC" w:rsidRPr="007C68BC" w14:paraId="4D42E383" w14:textId="77777777" w:rsidTr="007C68BC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FBE690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C8DFC2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STAT3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3CC6DB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Y70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A58DEF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E11</w:t>
            </w:r>
          </w:p>
        </w:tc>
      </w:tr>
      <w:tr w:rsidR="007C68BC" w:rsidRPr="007C68BC" w14:paraId="5A390B93" w14:textId="77777777" w:rsidTr="007C68BC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1F02B1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B6FB92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9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DDDD84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87E3C0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E12</w:t>
            </w:r>
          </w:p>
        </w:tc>
      </w:tr>
      <w:tr w:rsidR="007C68BC" w:rsidRPr="007C68BC" w14:paraId="6FB6578D" w14:textId="77777777" w:rsidTr="007C68BC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7DE389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8EF681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p27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9396BF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T19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0AD5BC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E13</w:t>
            </w:r>
          </w:p>
        </w:tc>
      </w:tr>
      <w:tr w:rsidR="007C68BC" w:rsidRPr="007C68BC" w14:paraId="6017CF86" w14:textId="77777777" w:rsidTr="007C68BC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49A1C0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CF2162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9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409640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D0F36F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E14</w:t>
            </w:r>
          </w:p>
        </w:tc>
      </w:tr>
      <w:tr w:rsidR="007C68BC" w:rsidRPr="007C68BC" w14:paraId="41239A73" w14:textId="77777777" w:rsidTr="007C68BC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813E98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4B0ACF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PLC-</w:t>
            </w:r>
            <w:r w:rsidRPr="007C68BC">
              <w:rPr>
                <w:rFonts w:ascii="Cambria Math" w:hAnsi="Cambria Math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𝛄</w:t>
            </w: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1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EA8CE1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Y78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2B59DF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E15</w:t>
            </w:r>
          </w:p>
        </w:tc>
      </w:tr>
      <w:tr w:rsidR="007C68BC" w:rsidRPr="007C68BC" w14:paraId="7FAB9313" w14:textId="77777777" w:rsidTr="007C68BC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E910D6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379A2A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9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220E7C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925AA0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E16</w:t>
            </w:r>
          </w:p>
        </w:tc>
      </w:tr>
      <w:tr w:rsidR="007C68BC" w:rsidRPr="007C68BC" w14:paraId="47268448" w14:textId="77777777" w:rsidTr="007C68BC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362FEB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D9397D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 xml:space="preserve">p70 S6 </w:t>
            </w:r>
            <w:proofErr w:type="spellStart"/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Kinase</w:t>
            </w:r>
            <w:proofErr w:type="spellEnd"/>
          </w:p>
        </w:tc>
        <w:tc>
          <w:tcPr>
            <w:tcW w:w="19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7F58A2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T421/S42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783217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D11</w:t>
            </w:r>
          </w:p>
        </w:tc>
      </w:tr>
      <w:tr w:rsidR="007C68BC" w:rsidRPr="007C68BC" w14:paraId="2DD93BC8" w14:textId="77777777" w:rsidTr="007C68BC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AD9586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4E0794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9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8580B2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A714E4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D12</w:t>
            </w:r>
          </w:p>
        </w:tc>
      </w:tr>
      <w:tr w:rsidR="007C68BC" w:rsidRPr="007C68BC" w14:paraId="0ED953B5" w14:textId="77777777" w:rsidTr="007C68BC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D7300B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5AB4F1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RSK1/2/3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DC5C11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S380/S386/S37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C4D2D6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D13</w:t>
            </w:r>
          </w:p>
        </w:tc>
      </w:tr>
      <w:tr w:rsidR="007C68BC" w:rsidRPr="007C68BC" w14:paraId="1747E3B5" w14:textId="77777777" w:rsidTr="007C68BC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6CF2E3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AEC7C7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9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330AEB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3682E3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D14</w:t>
            </w:r>
          </w:p>
        </w:tc>
      </w:tr>
      <w:tr w:rsidR="007C68BC" w:rsidRPr="007C68BC" w14:paraId="278C44E5" w14:textId="77777777" w:rsidTr="007C68BC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F754CC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7CD8E0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proofErr w:type="spellStart"/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eNOS</w:t>
            </w:r>
            <w:proofErr w:type="spellEnd"/>
          </w:p>
        </w:tc>
        <w:tc>
          <w:tcPr>
            <w:tcW w:w="19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98B6C8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S117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A8F357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D15</w:t>
            </w:r>
          </w:p>
        </w:tc>
      </w:tr>
      <w:tr w:rsidR="007C68BC" w:rsidRPr="007C68BC" w14:paraId="09C93A85" w14:textId="77777777" w:rsidTr="007C68BC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3BDB6F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5E0DC9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9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43B766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DFCD06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D16</w:t>
            </w:r>
          </w:p>
        </w:tc>
      </w:tr>
      <w:tr w:rsidR="007C68BC" w:rsidRPr="007C68BC" w14:paraId="60E8A4C3" w14:textId="77777777" w:rsidTr="007C68BC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D6C3E8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26489D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 xml:space="preserve">p70 S6 </w:t>
            </w:r>
            <w:proofErr w:type="spellStart"/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Kinase</w:t>
            </w:r>
            <w:proofErr w:type="spellEnd"/>
          </w:p>
        </w:tc>
        <w:tc>
          <w:tcPr>
            <w:tcW w:w="19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BC84C1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T38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3DB229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C11</w:t>
            </w:r>
          </w:p>
        </w:tc>
      </w:tr>
      <w:tr w:rsidR="007C68BC" w:rsidRPr="007C68BC" w14:paraId="5F4940E1" w14:textId="77777777" w:rsidTr="007C68BC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05ACD2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C3E847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9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B2CC87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5D1DB4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C12</w:t>
            </w:r>
          </w:p>
        </w:tc>
      </w:tr>
      <w:tr w:rsidR="007C68BC" w:rsidRPr="007C68BC" w14:paraId="654E46C6" w14:textId="77777777" w:rsidTr="007C68BC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4AE450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258C1C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p53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7CC6BF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S1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E1462F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C13</w:t>
            </w:r>
          </w:p>
        </w:tc>
      </w:tr>
      <w:tr w:rsidR="007C68BC" w:rsidRPr="007C68BC" w14:paraId="201838CC" w14:textId="77777777" w:rsidTr="007C68BC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FE01A2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916650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9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0EE953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19DBF5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C14</w:t>
            </w:r>
          </w:p>
        </w:tc>
      </w:tr>
      <w:tr w:rsidR="007C68BC" w:rsidRPr="007C68BC" w14:paraId="74E917D1" w14:textId="77777777" w:rsidTr="007C68BC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47A813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07C30F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c-</w:t>
            </w:r>
            <w:proofErr w:type="spellStart"/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Jun</w:t>
            </w:r>
            <w:proofErr w:type="spellEnd"/>
          </w:p>
        </w:tc>
        <w:tc>
          <w:tcPr>
            <w:tcW w:w="19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D2EE56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S6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0E5BEB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C15</w:t>
            </w:r>
          </w:p>
        </w:tc>
      </w:tr>
      <w:tr w:rsidR="007C68BC" w:rsidRPr="007C68BC" w14:paraId="4165C9E2" w14:textId="77777777" w:rsidTr="007C68BC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4397C6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2261AC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9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09B5AF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8BEF3E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C16</w:t>
            </w:r>
          </w:p>
        </w:tc>
      </w:tr>
      <w:tr w:rsidR="007C68BC" w:rsidRPr="007C68BC" w14:paraId="3AB471AD" w14:textId="77777777" w:rsidTr="007C68BC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FEAAF4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F15A42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Akt1/2/3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208D7D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T30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E0C363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B11</w:t>
            </w:r>
          </w:p>
        </w:tc>
      </w:tr>
      <w:tr w:rsidR="007C68BC" w:rsidRPr="007C68BC" w14:paraId="76DA5619" w14:textId="77777777" w:rsidTr="007C68BC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79C2FB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39D573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9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BE7472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8600D1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B12</w:t>
            </w:r>
          </w:p>
        </w:tc>
      </w:tr>
      <w:tr w:rsidR="007C68BC" w:rsidRPr="007C68BC" w14:paraId="6DB063CC" w14:textId="77777777" w:rsidTr="007C68BC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25E6CF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145211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p53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9D18DD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S4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CFA316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B13</w:t>
            </w:r>
          </w:p>
        </w:tc>
      </w:tr>
      <w:tr w:rsidR="007C68BC" w:rsidRPr="007C68BC" w14:paraId="6C06F0C5" w14:textId="77777777" w:rsidTr="007C68BC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F17D07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562905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9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70767C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7E72CC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B14</w:t>
            </w:r>
          </w:p>
        </w:tc>
      </w:tr>
      <w:tr w:rsidR="007C68BC" w:rsidRPr="007C68BC" w14:paraId="4BE7330C" w14:textId="77777777" w:rsidTr="007C68BC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4FAEB9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EEE478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p53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BFB3B4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S39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5DA747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A13</w:t>
            </w:r>
          </w:p>
        </w:tc>
      </w:tr>
      <w:tr w:rsidR="007C68BC" w:rsidRPr="007C68BC" w14:paraId="73D8BED8" w14:textId="77777777" w:rsidTr="007C68BC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9E2E8B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6C8CDE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9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6522F3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FA9952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A14</w:t>
            </w:r>
          </w:p>
        </w:tc>
      </w:tr>
      <w:tr w:rsidR="007C68BC" w:rsidRPr="007C68BC" w14:paraId="1F771F7F" w14:textId="77777777" w:rsidTr="007C68BC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1E5F6D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3FB548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proofErr w:type="spellStart"/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Reference</w:t>
            </w:r>
            <w:proofErr w:type="spellEnd"/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 xml:space="preserve"> Spot</w:t>
            </w:r>
          </w:p>
        </w:tc>
        <w:tc>
          <w:tcPr>
            <w:tcW w:w="19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1A7F72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-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980EA7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A17</w:t>
            </w:r>
          </w:p>
        </w:tc>
      </w:tr>
      <w:tr w:rsidR="007C68BC" w:rsidRPr="007C68BC" w14:paraId="29A727CA" w14:textId="77777777" w:rsidTr="007C68BC">
        <w:trPr>
          <w:trHeight w:val="340"/>
          <w:jc w:val="center"/>
        </w:trPr>
        <w:tc>
          <w:tcPr>
            <w:tcW w:w="130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00044F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B214E0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9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D7CED6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26AC27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A18</w:t>
            </w:r>
          </w:p>
        </w:tc>
      </w:tr>
    </w:tbl>
    <w:p w14:paraId="33C9D9AB" w14:textId="428EDEDD" w:rsidR="007C68BC" w:rsidRDefault="007C68BC"/>
    <w:p w14:paraId="7E08A05F" w14:textId="77777777" w:rsidR="007C68BC" w:rsidRDefault="007C68BC">
      <w:r>
        <w:br w:type="page"/>
      </w:r>
    </w:p>
    <w:tbl>
      <w:tblPr>
        <w:tblW w:w="580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9"/>
        <w:gridCol w:w="1700"/>
        <w:gridCol w:w="2652"/>
      </w:tblGrid>
      <w:tr w:rsidR="007C68BC" w:rsidRPr="007C68BC" w14:paraId="50F0F311" w14:textId="77777777" w:rsidTr="007C68BC">
        <w:trPr>
          <w:trHeight w:val="340"/>
          <w:jc w:val="center"/>
        </w:trPr>
        <w:tc>
          <w:tcPr>
            <w:tcW w:w="5801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56BBAFA" w14:textId="77777777" w:rsidR="007C68BC" w:rsidRPr="007C68BC" w:rsidRDefault="007C68BC" w:rsidP="007C68BC">
            <w:pPr>
              <w:jc w:val="center"/>
              <w:rPr>
                <w:rFonts w:ascii="Calibri" w:hAnsi="Calibri"/>
                <w:b/>
                <w:bCs/>
                <w:color w:val="000000"/>
                <w:szCs w:val="24"/>
                <w:lang w:eastAsia="pt-PT"/>
              </w:rPr>
            </w:pPr>
            <w:r w:rsidRPr="007C68BC">
              <w:rPr>
                <w:rFonts w:ascii="Calibri" w:hAnsi="Calibri"/>
                <w:b/>
                <w:bCs/>
                <w:color w:val="000000"/>
                <w:szCs w:val="24"/>
                <w:lang w:eastAsia="pt-PT"/>
              </w:rPr>
              <w:t xml:space="preserve">Proteome Profiler Human </w:t>
            </w:r>
            <w:proofErr w:type="spellStart"/>
            <w:r w:rsidRPr="007C68BC">
              <w:rPr>
                <w:rFonts w:ascii="Calibri" w:hAnsi="Calibri"/>
                <w:b/>
                <w:bCs/>
                <w:color w:val="000000"/>
                <w:szCs w:val="24"/>
                <w:lang w:eastAsia="pt-PT"/>
              </w:rPr>
              <w:t>Phospho</w:t>
            </w:r>
            <w:proofErr w:type="spellEnd"/>
            <w:r w:rsidRPr="007C68BC">
              <w:rPr>
                <w:rFonts w:ascii="Calibri" w:hAnsi="Calibri"/>
                <w:b/>
                <w:bCs/>
                <w:color w:val="000000"/>
                <w:szCs w:val="24"/>
                <w:lang w:eastAsia="pt-PT"/>
              </w:rPr>
              <w:t>-RTK Array (ARY001B)</w:t>
            </w:r>
          </w:p>
        </w:tc>
      </w:tr>
      <w:tr w:rsidR="007C68BC" w:rsidRPr="007C68BC" w14:paraId="4D67978E" w14:textId="77777777" w:rsidTr="007C68BC">
        <w:trPr>
          <w:trHeight w:val="340"/>
          <w:jc w:val="center"/>
        </w:trPr>
        <w:tc>
          <w:tcPr>
            <w:tcW w:w="14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6A9C2BE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proofErr w:type="spellStart"/>
            <w:r w:rsidRPr="007C68B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pt-PT" w:eastAsia="pt-PT"/>
              </w:rPr>
              <w:t>Membran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9A0DE9E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proofErr w:type="spellStart"/>
            <w:r w:rsidRPr="007C68B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pt-PT" w:eastAsia="pt-PT"/>
              </w:rPr>
              <w:t>Protein</w:t>
            </w:r>
            <w:proofErr w:type="spellEnd"/>
            <w:r w:rsidRPr="007C68B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pt-PT" w:eastAsia="pt-PT"/>
              </w:rPr>
              <w:t xml:space="preserve"> Target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B894D4F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proofErr w:type="spellStart"/>
            <w:r w:rsidRPr="007C68BC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pt-PT" w:eastAsia="pt-PT"/>
              </w:rPr>
              <w:t>Coordinate</w:t>
            </w:r>
            <w:proofErr w:type="spellEnd"/>
          </w:p>
        </w:tc>
      </w:tr>
      <w:tr w:rsidR="007C68BC" w:rsidRPr="007C68BC" w14:paraId="36A255CE" w14:textId="77777777" w:rsidTr="007C68BC">
        <w:trPr>
          <w:trHeight w:val="340"/>
          <w:jc w:val="center"/>
        </w:trPr>
        <w:tc>
          <w:tcPr>
            <w:tcW w:w="144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A2E03D8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  <w:t>-</w:t>
            </w: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564677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proofErr w:type="spellStart"/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Reference</w:t>
            </w:r>
            <w:proofErr w:type="spellEnd"/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 xml:space="preserve"> Spot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DA2AA1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A1</w:t>
            </w:r>
          </w:p>
        </w:tc>
      </w:tr>
      <w:tr w:rsidR="007C68BC" w:rsidRPr="007C68BC" w14:paraId="6677B4EF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C2884C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F37187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56F813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A2</w:t>
            </w:r>
          </w:p>
        </w:tc>
      </w:tr>
      <w:tr w:rsidR="007C68BC" w:rsidRPr="007C68BC" w14:paraId="789E756F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653255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48A3DF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proofErr w:type="spellStart"/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Reference</w:t>
            </w:r>
            <w:proofErr w:type="spellEnd"/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 xml:space="preserve"> Spot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C3764F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A23</w:t>
            </w:r>
          </w:p>
        </w:tc>
      </w:tr>
      <w:tr w:rsidR="007C68BC" w:rsidRPr="007C68BC" w14:paraId="2D2FA883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0C2120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5FC7ED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85C051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A24</w:t>
            </w:r>
          </w:p>
        </w:tc>
      </w:tr>
      <w:tr w:rsidR="007C68BC" w:rsidRPr="007C68BC" w14:paraId="37EB2601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606F33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96C78D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EGFR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7245C4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B1</w:t>
            </w:r>
          </w:p>
        </w:tc>
      </w:tr>
      <w:tr w:rsidR="007C68BC" w:rsidRPr="007C68BC" w14:paraId="4CE18631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1DB7DF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23D91A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4C9449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B2</w:t>
            </w:r>
          </w:p>
        </w:tc>
      </w:tr>
      <w:tr w:rsidR="007C68BC" w:rsidRPr="007C68BC" w14:paraId="6BC4EF96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E5DF32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B02907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ErbB2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22BD4C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B3</w:t>
            </w:r>
          </w:p>
        </w:tc>
      </w:tr>
      <w:tr w:rsidR="007C68BC" w:rsidRPr="007C68BC" w14:paraId="4D563A79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284BAB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EBDAD5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36CCA9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B4</w:t>
            </w:r>
          </w:p>
        </w:tc>
      </w:tr>
      <w:tr w:rsidR="007C68BC" w:rsidRPr="007C68BC" w14:paraId="46F78EA0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0E0DF3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39DC86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ErbB3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CDD1D4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B5</w:t>
            </w:r>
          </w:p>
        </w:tc>
      </w:tr>
      <w:tr w:rsidR="007C68BC" w:rsidRPr="007C68BC" w14:paraId="0FD1BA26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277D73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0458C7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CEA662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B6</w:t>
            </w:r>
          </w:p>
        </w:tc>
      </w:tr>
      <w:tr w:rsidR="007C68BC" w:rsidRPr="007C68BC" w14:paraId="1750776B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DEEE49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686659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ErbB4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2B39AC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B7</w:t>
            </w:r>
          </w:p>
        </w:tc>
      </w:tr>
      <w:tr w:rsidR="007C68BC" w:rsidRPr="007C68BC" w14:paraId="5EFD255A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0207FC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F9064B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734A7B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B8</w:t>
            </w:r>
          </w:p>
        </w:tc>
      </w:tr>
      <w:tr w:rsidR="007C68BC" w:rsidRPr="007C68BC" w14:paraId="6385E3B5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8ED147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FF53A0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FGFR1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382239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B9</w:t>
            </w:r>
          </w:p>
        </w:tc>
      </w:tr>
      <w:tr w:rsidR="007C68BC" w:rsidRPr="007C68BC" w14:paraId="429CCA38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7D9276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688E6F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2D22CC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B10</w:t>
            </w:r>
          </w:p>
        </w:tc>
      </w:tr>
      <w:tr w:rsidR="007C68BC" w:rsidRPr="007C68BC" w14:paraId="0FA6A31F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06A595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0AF36F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FGFR2a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29CCE7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B11</w:t>
            </w:r>
          </w:p>
        </w:tc>
      </w:tr>
      <w:tr w:rsidR="007C68BC" w:rsidRPr="007C68BC" w14:paraId="44D274CD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CC90A4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D595C7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DFE7F5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B12</w:t>
            </w:r>
          </w:p>
        </w:tc>
      </w:tr>
      <w:tr w:rsidR="007C68BC" w:rsidRPr="007C68BC" w14:paraId="37F03D5B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D7AB4C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D35FBE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FGFR3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0CF3C3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B13</w:t>
            </w:r>
          </w:p>
        </w:tc>
      </w:tr>
      <w:tr w:rsidR="007C68BC" w:rsidRPr="007C68BC" w14:paraId="12E48646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6EAAC5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9A11D2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AA7F5A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B14</w:t>
            </w:r>
          </w:p>
        </w:tc>
      </w:tr>
      <w:tr w:rsidR="007C68BC" w:rsidRPr="007C68BC" w14:paraId="2E30AB6D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FFF874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EB6FDA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FGFR4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2EE5BE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B15</w:t>
            </w:r>
          </w:p>
        </w:tc>
      </w:tr>
      <w:tr w:rsidR="007C68BC" w:rsidRPr="007C68BC" w14:paraId="2C266428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2D42C0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66848A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F74BDE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B16</w:t>
            </w:r>
          </w:p>
        </w:tc>
      </w:tr>
      <w:tr w:rsidR="007C68BC" w:rsidRPr="007C68BC" w14:paraId="0F4ECC98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DD2A92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B70D49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proofErr w:type="spellStart"/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Insulin</w:t>
            </w:r>
            <w:proofErr w:type="spellEnd"/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 xml:space="preserve"> R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859917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B17</w:t>
            </w:r>
          </w:p>
        </w:tc>
      </w:tr>
      <w:tr w:rsidR="007C68BC" w:rsidRPr="007C68BC" w14:paraId="2CCDEC0C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0B9066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AF8734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E289D1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B18</w:t>
            </w:r>
          </w:p>
        </w:tc>
      </w:tr>
      <w:tr w:rsidR="007C68BC" w:rsidRPr="007C68BC" w14:paraId="49457A35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E54905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2F3BA7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IGF-1R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1052CD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B19</w:t>
            </w:r>
          </w:p>
        </w:tc>
      </w:tr>
      <w:tr w:rsidR="007C68BC" w:rsidRPr="007C68BC" w14:paraId="676128A5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6E2749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E5E1CD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145DD9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B20</w:t>
            </w:r>
          </w:p>
        </w:tc>
      </w:tr>
      <w:tr w:rsidR="007C68BC" w:rsidRPr="007C68BC" w14:paraId="5F46D5EA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61217A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4E0F80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proofErr w:type="spellStart"/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Axl</w:t>
            </w:r>
            <w:proofErr w:type="spellEnd"/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B57499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B21</w:t>
            </w:r>
          </w:p>
        </w:tc>
      </w:tr>
      <w:tr w:rsidR="007C68BC" w:rsidRPr="007C68BC" w14:paraId="472182F8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896506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F56A0D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F24A85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B22</w:t>
            </w:r>
          </w:p>
        </w:tc>
      </w:tr>
      <w:tr w:rsidR="007C68BC" w:rsidRPr="007C68BC" w14:paraId="0B222FC1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AA35D7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E07077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proofErr w:type="spellStart"/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Dtk</w:t>
            </w:r>
            <w:proofErr w:type="spellEnd"/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476CB4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B23</w:t>
            </w:r>
          </w:p>
        </w:tc>
      </w:tr>
      <w:tr w:rsidR="007C68BC" w:rsidRPr="007C68BC" w14:paraId="381CE937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8EA40E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38759E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0501A6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B24</w:t>
            </w:r>
          </w:p>
        </w:tc>
      </w:tr>
      <w:tr w:rsidR="007C68BC" w:rsidRPr="007C68BC" w14:paraId="1C75AAFC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2BA764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C18669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proofErr w:type="spellStart"/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Mer</w:t>
            </w:r>
            <w:proofErr w:type="spellEnd"/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4E573E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C1</w:t>
            </w:r>
          </w:p>
        </w:tc>
      </w:tr>
      <w:tr w:rsidR="007C68BC" w:rsidRPr="007C68BC" w14:paraId="03AF2043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2D47A2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21F3A3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8C6943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C2</w:t>
            </w:r>
          </w:p>
        </w:tc>
      </w:tr>
      <w:tr w:rsidR="007C68BC" w:rsidRPr="007C68BC" w14:paraId="18817CDA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75539F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15FE2F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HGFR (c-</w:t>
            </w:r>
            <w:proofErr w:type="spellStart"/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Met</w:t>
            </w:r>
            <w:proofErr w:type="spellEnd"/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)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C541FE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C3</w:t>
            </w:r>
          </w:p>
        </w:tc>
      </w:tr>
      <w:tr w:rsidR="007C68BC" w:rsidRPr="007C68BC" w14:paraId="5D7D06D2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9F66ED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3C60A0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539B62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C4</w:t>
            </w:r>
          </w:p>
        </w:tc>
      </w:tr>
      <w:tr w:rsidR="007C68BC" w:rsidRPr="007C68BC" w14:paraId="1A77DBC5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7B88D2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3CB4A9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MSPR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EB7F1A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C5</w:t>
            </w:r>
          </w:p>
        </w:tc>
      </w:tr>
      <w:tr w:rsidR="007C68BC" w:rsidRPr="007C68BC" w14:paraId="7D365131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36C772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8E20B3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896D63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C6</w:t>
            </w:r>
          </w:p>
        </w:tc>
      </w:tr>
      <w:tr w:rsidR="007C68BC" w:rsidRPr="007C68BC" w14:paraId="449BADFD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D5CA06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B42085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proofErr w:type="spellStart"/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PDGFRɑ</w:t>
            </w:r>
            <w:proofErr w:type="spellEnd"/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506E13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C7</w:t>
            </w:r>
          </w:p>
        </w:tc>
      </w:tr>
      <w:tr w:rsidR="007C68BC" w:rsidRPr="007C68BC" w14:paraId="5B0867A5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6E89A5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A34466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83E582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C8</w:t>
            </w:r>
          </w:p>
        </w:tc>
      </w:tr>
      <w:tr w:rsidR="007C68BC" w:rsidRPr="007C68BC" w14:paraId="3FC7E9A3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7D005A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836D9E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PDGFRβ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10EFAF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C9</w:t>
            </w:r>
          </w:p>
        </w:tc>
      </w:tr>
      <w:tr w:rsidR="007C68BC" w:rsidRPr="007C68BC" w14:paraId="2F803E2E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5ADC9E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CE8165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470464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C10</w:t>
            </w:r>
          </w:p>
        </w:tc>
      </w:tr>
      <w:tr w:rsidR="007C68BC" w:rsidRPr="007C68BC" w14:paraId="44418DC4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5DE39FC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635922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SCFR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5F2600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C11</w:t>
            </w:r>
          </w:p>
        </w:tc>
      </w:tr>
      <w:tr w:rsidR="007C68BC" w:rsidRPr="007C68BC" w14:paraId="503111D0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E861C9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FC1DBB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0D743C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C12</w:t>
            </w:r>
          </w:p>
        </w:tc>
      </w:tr>
      <w:tr w:rsidR="007C68BC" w:rsidRPr="007C68BC" w14:paraId="05695900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85479C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18E67D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Flt-3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4F39CE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C13</w:t>
            </w:r>
          </w:p>
        </w:tc>
      </w:tr>
      <w:tr w:rsidR="007C68BC" w:rsidRPr="007C68BC" w14:paraId="153F4219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87FB37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BD38E2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3C1004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C14</w:t>
            </w:r>
          </w:p>
        </w:tc>
      </w:tr>
      <w:tr w:rsidR="007C68BC" w:rsidRPr="007C68BC" w14:paraId="19DFF607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D767FD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BD2384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MCSFR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0820D1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C15</w:t>
            </w:r>
          </w:p>
        </w:tc>
      </w:tr>
      <w:tr w:rsidR="007C68BC" w:rsidRPr="007C68BC" w14:paraId="1F149142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EE328D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16140E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0C25D7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C16</w:t>
            </w:r>
          </w:p>
        </w:tc>
      </w:tr>
      <w:tr w:rsidR="007C68BC" w:rsidRPr="007C68BC" w14:paraId="3A0343BF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1556E2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B30800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c-</w:t>
            </w:r>
            <w:proofErr w:type="spellStart"/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Ret</w:t>
            </w:r>
            <w:proofErr w:type="spellEnd"/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46B10E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C17</w:t>
            </w:r>
          </w:p>
        </w:tc>
      </w:tr>
      <w:tr w:rsidR="007C68BC" w:rsidRPr="007C68BC" w14:paraId="49DEC201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4AD22D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6DCF62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B99D91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C18</w:t>
            </w:r>
          </w:p>
        </w:tc>
      </w:tr>
      <w:tr w:rsidR="007C68BC" w:rsidRPr="007C68BC" w14:paraId="75856F92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C583CC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5DDE03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ROR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1AD5B5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C19</w:t>
            </w:r>
          </w:p>
        </w:tc>
      </w:tr>
      <w:tr w:rsidR="007C68BC" w:rsidRPr="007C68BC" w14:paraId="351ECFE5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1626AF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D6B7C1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543916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C20</w:t>
            </w:r>
          </w:p>
        </w:tc>
      </w:tr>
      <w:tr w:rsidR="007C68BC" w:rsidRPr="007C68BC" w14:paraId="5DF8B597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1A41EE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603B13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ROR2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C72C3B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C21</w:t>
            </w:r>
          </w:p>
        </w:tc>
      </w:tr>
      <w:tr w:rsidR="007C68BC" w:rsidRPr="007C68BC" w14:paraId="2826F136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5B39E6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C8F071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BCE841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C22</w:t>
            </w:r>
          </w:p>
        </w:tc>
      </w:tr>
      <w:tr w:rsidR="007C68BC" w:rsidRPr="007C68BC" w14:paraId="37658A98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007829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0EAB0B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Tie-1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C47913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C23</w:t>
            </w:r>
          </w:p>
        </w:tc>
      </w:tr>
      <w:tr w:rsidR="007C68BC" w:rsidRPr="007C68BC" w14:paraId="55287046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82C801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3F9F96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DA136E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C24</w:t>
            </w:r>
          </w:p>
        </w:tc>
      </w:tr>
      <w:tr w:rsidR="007C68BC" w:rsidRPr="007C68BC" w14:paraId="5EFF03F7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681D73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3E8D75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Tie-2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C5A2AF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D1</w:t>
            </w:r>
          </w:p>
        </w:tc>
      </w:tr>
      <w:tr w:rsidR="007C68BC" w:rsidRPr="007C68BC" w14:paraId="5D5CC21F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480640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24B830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BAFBDA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D2</w:t>
            </w:r>
          </w:p>
        </w:tc>
      </w:tr>
      <w:tr w:rsidR="007C68BC" w:rsidRPr="007C68BC" w14:paraId="6131126A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8FF6A1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F55063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proofErr w:type="spellStart"/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Trk</w:t>
            </w:r>
            <w:proofErr w:type="spellEnd"/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19ADE5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D3</w:t>
            </w:r>
          </w:p>
        </w:tc>
      </w:tr>
      <w:tr w:rsidR="007C68BC" w:rsidRPr="007C68BC" w14:paraId="6F995813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9C5FC0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120A2A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1CB6B0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D4</w:t>
            </w:r>
          </w:p>
        </w:tc>
      </w:tr>
      <w:tr w:rsidR="007C68BC" w:rsidRPr="007C68BC" w14:paraId="6A463A6B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D4BE72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9B0AD5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proofErr w:type="spellStart"/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TrkB</w:t>
            </w:r>
            <w:proofErr w:type="spellEnd"/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FB6B0B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D5</w:t>
            </w:r>
          </w:p>
        </w:tc>
      </w:tr>
      <w:tr w:rsidR="007C68BC" w:rsidRPr="007C68BC" w14:paraId="7456F813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3C0845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115FA09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26033C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D6</w:t>
            </w:r>
          </w:p>
        </w:tc>
      </w:tr>
      <w:tr w:rsidR="007C68BC" w:rsidRPr="007C68BC" w14:paraId="465AB744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77E497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896014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proofErr w:type="spellStart"/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TrkC</w:t>
            </w:r>
            <w:proofErr w:type="spellEnd"/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37B654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D7</w:t>
            </w:r>
          </w:p>
        </w:tc>
      </w:tr>
      <w:tr w:rsidR="007C68BC" w:rsidRPr="007C68BC" w14:paraId="26C0CBAB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358432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1D3980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3393FC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D8</w:t>
            </w:r>
          </w:p>
        </w:tc>
      </w:tr>
      <w:tr w:rsidR="007C68BC" w:rsidRPr="007C68BC" w14:paraId="58EFDE31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521D89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43F65F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VEGFR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4F800A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D9</w:t>
            </w:r>
          </w:p>
        </w:tc>
      </w:tr>
      <w:tr w:rsidR="007C68BC" w:rsidRPr="007C68BC" w14:paraId="21D989CF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2BE07C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4FB0FC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45BFBD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D10</w:t>
            </w:r>
          </w:p>
        </w:tc>
      </w:tr>
      <w:tr w:rsidR="007C68BC" w:rsidRPr="007C68BC" w14:paraId="03EF0628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887D00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3048AF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VEGFR2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6139B1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D11</w:t>
            </w:r>
          </w:p>
        </w:tc>
      </w:tr>
      <w:tr w:rsidR="007C68BC" w:rsidRPr="007C68BC" w14:paraId="70DDCB49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CBF19E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010002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6A1CC0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D12</w:t>
            </w:r>
          </w:p>
        </w:tc>
      </w:tr>
      <w:tr w:rsidR="007C68BC" w:rsidRPr="007C68BC" w14:paraId="2ABABC48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CCB20C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D73A05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VEGFR3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D9AC7B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D13</w:t>
            </w:r>
          </w:p>
        </w:tc>
      </w:tr>
      <w:tr w:rsidR="007C68BC" w:rsidRPr="007C68BC" w14:paraId="32841F82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D5E894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48481D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034BE9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D14</w:t>
            </w:r>
          </w:p>
        </w:tc>
      </w:tr>
      <w:tr w:rsidR="007C68BC" w:rsidRPr="007C68BC" w14:paraId="7B48FF23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B98D6E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736837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proofErr w:type="spellStart"/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MuSK</w:t>
            </w:r>
            <w:proofErr w:type="spellEnd"/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71C2BF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D15</w:t>
            </w:r>
          </w:p>
        </w:tc>
      </w:tr>
      <w:tr w:rsidR="007C68BC" w:rsidRPr="007C68BC" w14:paraId="212B649D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70D52E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AF1C1B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D5FBD7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D16</w:t>
            </w:r>
          </w:p>
        </w:tc>
      </w:tr>
      <w:tr w:rsidR="007C68BC" w:rsidRPr="007C68BC" w14:paraId="3962761D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BF981B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3AF8B6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EphA1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641ABC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D17</w:t>
            </w:r>
          </w:p>
        </w:tc>
      </w:tr>
      <w:tr w:rsidR="007C68BC" w:rsidRPr="007C68BC" w14:paraId="42F7C14F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5A0BE2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868C4E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C176CF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D18</w:t>
            </w:r>
          </w:p>
        </w:tc>
      </w:tr>
      <w:tr w:rsidR="007C68BC" w:rsidRPr="007C68BC" w14:paraId="09B49DE6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BFD2EF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0BEF7F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EphA2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EF985B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D19</w:t>
            </w:r>
          </w:p>
        </w:tc>
      </w:tr>
      <w:tr w:rsidR="007C68BC" w:rsidRPr="007C68BC" w14:paraId="6E8801EE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1A34ED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6D6707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1645FF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D20</w:t>
            </w:r>
          </w:p>
        </w:tc>
      </w:tr>
      <w:tr w:rsidR="007C68BC" w:rsidRPr="007C68BC" w14:paraId="06F6D4B8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BEED70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A7C3C5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Eph3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0E2D91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D21</w:t>
            </w:r>
          </w:p>
        </w:tc>
      </w:tr>
      <w:tr w:rsidR="007C68BC" w:rsidRPr="007C68BC" w14:paraId="6A05DC53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4B3D6F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8093B4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AF4C11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D22</w:t>
            </w:r>
          </w:p>
        </w:tc>
      </w:tr>
      <w:tr w:rsidR="007C68BC" w:rsidRPr="007C68BC" w14:paraId="368A252D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E2462C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AB0702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Eph4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38CFD5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D23</w:t>
            </w:r>
          </w:p>
        </w:tc>
      </w:tr>
      <w:tr w:rsidR="007C68BC" w:rsidRPr="007C68BC" w14:paraId="192151C3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C1007E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3CD71C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153866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D24</w:t>
            </w:r>
          </w:p>
        </w:tc>
      </w:tr>
      <w:tr w:rsidR="007C68BC" w:rsidRPr="007C68BC" w14:paraId="2D4DE927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4A5BDD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B305B3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EphA6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EE8AC0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E1</w:t>
            </w:r>
          </w:p>
        </w:tc>
      </w:tr>
      <w:tr w:rsidR="007C68BC" w:rsidRPr="007C68BC" w14:paraId="3B1B9F02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F64B52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B44D93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10D080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E2</w:t>
            </w:r>
          </w:p>
        </w:tc>
      </w:tr>
      <w:tr w:rsidR="007C68BC" w:rsidRPr="007C68BC" w14:paraId="28718E91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AFE7C5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5B3473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EphA7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F80F58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E3</w:t>
            </w:r>
          </w:p>
        </w:tc>
      </w:tr>
      <w:tr w:rsidR="007C68BC" w:rsidRPr="007C68BC" w14:paraId="5A79DF25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772439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B5667E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29A3B2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E4</w:t>
            </w:r>
          </w:p>
        </w:tc>
      </w:tr>
      <w:tr w:rsidR="007C68BC" w:rsidRPr="007C68BC" w14:paraId="21B0A8B2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727579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114D12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EphB1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C6622A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E5</w:t>
            </w:r>
          </w:p>
        </w:tc>
      </w:tr>
      <w:tr w:rsidR="007C68BC" w:rsidRPr="007C68BC" w14:paraId="4847D5C7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447A6D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195F33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65D276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E6</w:t>
            </w:r>
          </w:p>
        </w:tc>
      </w:tr>
      <w:tr w:rsidR="007C68BC" w:rsidRPr="007C68BC" w14:paraId="41A0A599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E11621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1A9382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EphB2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999974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E7</w:t>
            </w:r>
          </w:p>
        </w:tc>
      </w:tr>
      <w:tr w:rsidR="007C68BC" w:rsidRPr="007C68BC" w14:paraId="0FCCCDF9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FDA9BC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657242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DD031A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E8</w:t>
            </w:r>
          </w:p>
        </w:tc>
      </w:tr>
      <w:tr w:rsidR="007C68BC" w:rsidRPr="007C68BC" w14:paraId="4FE56458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067CEF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F3AE7E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EphB4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7A1786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E9</w:t>
            </w:r>
          </w:p>
        </w:tc>
      </w:tr>
      <w:tr w:rsidR="007C68BC" w:rsidRPr="007C68BC" w14:paraId="4E735596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4756C4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D86C08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B525AD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E10</w:t>
            </w:r>
          </w:p>
        </w:tc>
      </w:tr>
      <w:tr w:rsidR="007C68BC" w:rsidRPr="007C68BC" w14:paraId="1F006FDE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A73003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E9B8BB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EphB6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60CF5F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E11</w:t>
            </w:r>
          </w:p>
        </w:tc>
      </w:tr>
      <w:tr w:rsidR="007C68BC" w:rsidRPr="007C68BC" w14:paraId="2446B2B6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D050E4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BC3257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E402A7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E12</w:t>
            </w:r>
          </w:p>
        </w:tc>
      </w:tr>
      <w:tr w:rsidR="007C68BC" w:rsidRPr="007C68BC" w14:paraId="4AEB1D6C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42B547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31315E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ALK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3FD56A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E13</w:t>
            </w:r>
          </w:p>
        </w:tc>
      </w:tr>
      <w:tr w:rsidR="007C68BC" w:rsidRPr="007C68BC" w14:paraId="1956EABB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D490E0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C6B6A5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59A68A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E14</w:t>
            </w:r>
          </w:p>
        </w:tc>
      </w:tr>
      <w:tr w:rsidR="007C68BC" w:rsidRPr="007C68BC" w14:paraId="7FF93731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77BF4E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F2F618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DDR1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D7B9A1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E15</w:t>
            </w:r>
          </w:p>
        </w:tc>
      </w:tr>
      <w:tr w:rsidR="007C68BC" w:rsidRPr="007C68BC" w14:paraId="778D7E0F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C74D9C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F9286B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908D67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E16</w:t>
            </w:r>
          </w:p>
        </w:tc>
      </w:tr>
      <w:tr w:rsidR="007C68BC" w:rsidRPr="007C68BC" w14:paraId="2CE1EBB3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29F6E5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F162F8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DDR2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6E8B46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E17</w:t>
            </w:r>
          </w:p>
        </w:tc>
      </w:tr>
      <w:tr w:rsidR="007C68BC" w:rsidRPr="007C68BC" w14:paraId="7006EBC3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1C01D3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7EE6A7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6356D5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E18</w:t>
            </w:r>
          </w:p>
        </w:tc>
      </w:tr>
      <w:tr w:rsidR="007C68BC" w:rsidRPr="007C68BC" w14:paraId="7EF88ECF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8F957E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66F424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EphAA5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B0DC19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E19</w:t>
            </w:r>
          </w:p>
        </w:tc>
      </w:tr>
      <w:tr w:rsidR="007C68BC" w:rsidRPr="007C68BC" w14:paraId="41AFA7DC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8B9256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79BFE4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C34EB7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E20</w:t>
            </w:r>
          </w:p>
        </w:tc>
      </w:tr>
      <w:tr w:rsidR="007C68BC" w:rsidRPr="007C68BC" w14:paraId="48997A78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C7738C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A8866C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EphA10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39986D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E21</w:t>
            </w:r>
          </w:p>
        </w:tc>
      </w:tr>
      <w:tr w:rsidR="007C68BC" w:rsidRPr="007C68BC" w14:paraId="5B11D110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FC2496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1463E9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49BE2E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E22</w:t>
            </w:r>
          </w:p>
        </w:tc>
      </w:tr>
      <w:tr w:rsidR="007C68BC" w:rsidRPr="007C68BC" w14:paraId="02F6FF70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8E314C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060C52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proofErr w:type="spellStart"/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Reference</w:t>
            </w:r>
            <w:proofErr w:type="spellEnd"/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 xml:space="preserve"> Spot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138C37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F1</w:t>
            </w:r>
          </w:p>
        </w:tc>
      </w:tr>
      <w:tr w:rsidR="007C68BC" w:rsidRPr="007C68BC" w14:paraId="021FB9A3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B21CEA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0C23D0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C6B523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F2</w:t>
            </w:r>
          </w:p>
        </w:tc>
      </w:tr>
      <w:tr w:rsidR="007C68BC" w:rsidRPr="007C68BC" w14:paraId="716922BB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21655A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39FDF3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EphB3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D00C00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F5</w:t>
            </w:r>
          </w:p>
        </w:tc>
      </w:tr>
      <w:tr w:rsidR="007C68BC" w:rsidRPr="007C68BC" w14:paraId="2E52A706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664BC1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7513A4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7F3CF6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F6</w:t>
            </w:r>
          </w:p>
        </w:tc>
      </w:tr>
      <w:tr w:rsidR="007C68BC" w:rsidRPr="007C68BC" w14:paraId="7DEDE27E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DE5C1C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806A39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RYK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77F48E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F7</w:t>
            </w:r>
          </w:p>
        </w:tc>
      </w:tr>
      <w:tr w:rsidR="007C68BC" w:rsidRPr="007C68BC" w14:paraId="335A7CF3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17062B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5465FA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D9172A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F8</w:t>
            </w:r>
          </w:p>
        </w:tc>
      </w:tr>
      <w:tr w:rsidR="007C68BC" w:rsidRPr="007C68BC" w14:paraId="47FD9CC3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785630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8F3618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proofErr w:type="spellStart"/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Control</w:t>
            </w:r>
            <w:proofErr w:type="spellEnd"/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 xml:space="preserve"> (-)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1B1B93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F23</w:t>
            </w:r>
          </w:p>
        </w:tc>
      </w:tr>
      <w:tr w:rsidR="007C68BC" w:rsidRPr="007C68BC" w14:paraId="33BF6761" w14:textId="77777777" w:rsidTr="007C68BC">
        <w:trPr>
          <w:trHeight w:val="340"/>
          <w:jc w:val="center"/>
        </w:trPr>
        <w:tc>
          <w:tcPr>
            <w:tcW w:w="144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73ADD1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30"/>
                <w:szCs w:val="30"/>
                <w:lang w:val="pt-PT" w:eastAsia="pt-PT"/>
              </w:rPr>
            </w:pPr>
          </w:p>
        </w:tc>
        <w:tc>
          <w:tcPr>
            <w:tcW w:w="17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E027FB" w14:textId="77777777" w:rsidR="007C68BC" w:rsidRPr="007C68BC" w:rsidRDefault="007C68BC" w:rsidP="007C68BC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</w:p>
        </w:tc>
        <w:tc>
          <w:tcPr>
            <w:tcW w:w="26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6AA818" w14:textId="77777777" w:rsidR="007C68BC" w:rsidRPr="007C68BC" w:rsidRDefault="007C68BC" w:rsidP="007C68B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</w:pPr>
            <w:r w:rsidRPr="007C68B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PT" w:eastAsia="pt-PT"/>
              </w:rPr>
              <w:t>F24</w:t>
            </w:r>
          </w:p>
        </w:tc>
      </w:tr>
    </w:tbl>
    <w:p w14:paraId="01D0CE81" w14:textId="77777777" w:rsidR="007A6D6A" w:rsidRDefault="007A6D6A"/>
    <w:sectPr w:rsidR="007A6D6A" w:rsidSect="009A31A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302E"/>
    <w:rsid w:val="00005E26"/>
    <w:rsid w:val="000076FE"/>
    <w:rsid w:val="000114A9"/>
    <w:rsid w:val="00011B6D"/>
    <w:rsid w:val="0001205E"/>
    <w:rsid w:val="00012085"/>
    <w:rsid w:val="00016FFC"/>
    <w:rsid w:val="00022108"/>
    <w:rsid w:val="0002387A"/>
    <w:rsid w:val="0002506E"/>
    <w:rsid w:val="00027816"/>
    <w:rsid w:val="00031BA3"/>
    <w:rsid w:val="00034FD9"/>
    <w:rsid w:val="000354CE"/>
    <w:rsid w:val="000359D6"/>
    <w:rsid w:val="00040AD3"/>
    <w:rsid w:val="00040B29"/>
    <w:rsid w:val="000419F6"/>
    <w:rsid w:val="00042BD2"/>
    <w:rsid w:val="00045A31"/>
    <w:rsid w:val="00054035"/>
    <w:rsid w:val="0006090A"/>
    <w:rsid w:val="0006505C"/>
    <w:rsid w:val="0007425B"/>
    <w:rsid w:val="00084FE3"/>
    <w:rsid w:val="00091FBE"/>
    <w:rsid w:val="000933FC"/>
    <w:rsid w:val="00094FBC"/>
    <w:rsid w:val="00096FE1"/>
    <w:rsid w:val="00097047"/>
    <w:rsid w:val="000A142A"/>
    <w:rsid w:val="000A27BF"/>
    <w:rsid w:val="000A3B9C"/>
    <w:rsid w:val="000A62E9"/>
    <w:rsid w:val="000A747E"/>
    <w:rsid w:val="000A7EFE"/>
    <w:rsid w:val="000B0A8B"/>
    <w:rsid w:val="000B0E44"/>
    <w:rsid w:val="000B12D4"/>
    <w:rsid w:val="000B19AB"/>
    <w:rsid w:val="000C07FF"/>
    <w:rsid w:val="000D0AD4"/>
    <w:rsid w:val="000D5F01"/>
    <w:rsid w:val="000E0DC5"/>
    <w:rsid w:val="000E7755"/>
    <w:rsid w:val="000F4C72"/>
    <w:rsid w:val="000F6589"/>
    <w:rsid w:val="00100ABA"/>
    <w:rsid w:val="00100BF6"/>
    <w:rsid w:val="001016AA"/>
    <w:rsid w:val="00104535"/>
    <w:rsid w:val="00105457"/>
    <w:rsid w:val="00107F95"/>
    <w:rsid w:val="00115FBE"/>
    <w:rsid w:val="001201E3"/>
    <w:rsid w:val="0012302E"/>
    <w:rsid w:val="00123B4A"/>
    <w:rsid w:val="00125445"/>
    <w:rsid w:val="001277D5"/>
    <w:rsid w:val="00131419"/>
    <w:rsid w:val="001336AA"/>
    <w:rsid w:val="00135ACE"/>
    <w:rsid w:val="001434DB"/>
    <w:rsid w:val="00144E6C"/>
    <w:rsid w:val="00145CB7"/>
    <w:rsid w:val="00147B96"/>
    <w:rsid w:val="00150DEE"/>
    <w:rsid w:val="00153024"/>
    <w:rsid w:val="00154121"/>
    <w:rsid w:val="00155946"/>
    <w:rsid w:val="001562C1"/>
    <w:rsid w:val="00157C08"/>
    <w:rsid w:val="00160165"/>
    <w:rsid w:val="00166217"/>
    <w:rsid w:val="00167EC4"/>
    <w:rsid w:val="00171A15"/>
    <w:rsid w:val="00177371"/>
    <w:rsid w:val="0018383B"/>
    <w:rsid w:val="00184649"/>
    <w:rsid w:val="00190D05"/>
    <w:rsid w:val="0019758E"/>
    <w:rsid w:val="001A2C02"/>
    <w:rsid w:val="001A53D5"/>
    <w:rsid w:val="001A59EF"/>
    <w:rsid w:val="001A70BE"/>
    <w:rsid w:val="001A7E38"/>
    <w:rsid w:val="001A7F98"/>
    <w:rsid w:val="001B1609"/>
    <w:rsid w:val="001B25B7"/>
    <w:rsid w:val="001B7485"/>
    <w:rsid w:val="001C0D40"/>
    <w:rsid w:val="001C2BCE"/>
    <w:rsid w:val="001C79E3"/>
    <w:rsid w:val="001D3322"/>
    <w:rsid w:val="001D4DB2"/>
    <w:rsid w:val="001D7CA2"/>
    <w:rsid w:val="001E1EA1"/>
    <w:rsid w:val="001E32EC"/>
    <w:rsid w:val="001E593C"/>
    <w:rsid w:val="001E7547"/>
    <w:rsid w:val="001F69B9"/>
    <w:rsid w:val="001F73D7"/>
    <w:rsid w:val="00201C69"/>
    <w:rsid w:val="002100F7"/>
    <w:rsid w:val="00210F42"/>
    <w:rsid w:val="00212FE9"/>
    <w:rsid w:val="0021551D"/>
    <w:rsid w:val="00217FD7"/>
    <w:rsid w:val="00224119"/>
    <w:rsid w:val="0023231D"/>
    <w:rsid w:val="0023430E"/>
    <w:rsid w:val="00236376"/>
    <w:rsid w:val="00236CE3"/>
    <w:rsid w:val="00237225"/>
    <w:rsid w:val="00240307"/>
    <w:rsid w:val="00242D8D"/>
    <w:rsid w:val="00250125"/>
    <w:rsid w:val="00257006"/>
    <w:rsid w:val="00257241"/>
    <w:rsid w:val="0025755F"/>
    <w:rsid w:val="002702CB"/>
    <w:rsid w:val="002715DB"/>
    <w:rsid w:val="002813FC"/>
    <w:rsid w:val="00282CB2"/>
    <w:rsid w:val="002832FD"/>
    <w:rsid w:val="0028577C"/>
    <w:rsid w:val="00290EE5"/>
    <w:rsid w:val="0029198C"/>
    <w:rsid w:val="00292180"/>
    <w:rsid w:val="002958FD"/>
    <w:rsid w:val="00296B52"/>
    <w:rsid w:val="00297C2F"/>
    <w:rsid w:val="002A0778"/>
    <w:rsid w:val="002A175F"/>
    <w:rsid w:val="002A2539"/>
    <w:rsid w:val="002A25F6"/>
    <w:rsid w:val="002A388D"/>
    <w:rsid w:val="002A7882"/>
    <w:rsid w:val="002A79C8"/>
    <w:rsid w:val="002B36B8"/>
    <w:rsid w:val="002B6303"/>
    <w:rsid w:val="002B7078"/>
    <w:rsid w:val="002C4C8A"/>
    <w:rsid w:val="002C6739"/>
    <w:rsid w:val="002D278B"/>
    <w:rsid w:val="002D4865"/>
    <w:rsid w:val="002D6617"/>
    <w:rsid w:val="002D6CFE"/>
    <w:rsid w:val="002D7365"/>
    <w:rsid w:val="002D7717"/>
    <w:rsid w:val="002E1D2E"/>
    <w:rsid w:val="002E3F89"/>
    <w:rsid w:val="002F0048"/>
    <w:rsid w:val="002F0BA3"/>
    <w:rsid w:val="002F1837"/>
    <w:rsid w:val="002F6755"/>
    <w:rsid w:val="002F6FE8"/>
    <w:rsid w:val="003016B9"/>
    <w:rsid w:val="003058C2"/>
    <w:rsid w:val="003079DF"/>
    <w:rsid w:val="003121FD"/>
    <w:rsid w:val="0031480C"/>
    <w:rsid w:val="00321067"/>
    <w:rsid w:val="00324490"/>
    <w:rsid w:val="00325E20"/>
    <w:rsid w:val="0033645D"/>
    <w:rsid w:val="003403CA"/>
    <w:rsid w:val="00340F91"/>
    <w:rsid w:val="003435CE"/>
    <w:rsid w:val="00347641"/>
    <w:rsid w:val="00353453"/>
    <w:rsid w:val="00354B4A"/>
    <w:rsid w:val="00366C7C"/>
    <w:rsid w:val="003740DF"/>
    <w:rsid w:val="00374E5F"/>
    <w:rsid w:val="00376592"/>
    <w:rsid w:val="003768DE"/>
    <w:rsid w:val="00376C74"/>
    <w:rsid w:val="003815D2"/>
    <w:rsid w:val="00381A90"/>
    <w:rsid w:val="00382413"/>
    <w:rsid w:val="0038729C"/>
    <w:rsid w:val="00387338"/>
    <w:rsid w:val="0039029C"/>
    <w:rsid w:val="003907FB"/>
    <w:rsid w:val="00392C0E"/>
    <w:rsid w:val="0039555B"/>
    <w:rsid w:val="003A2EB4"/>
    <w:rsid w:val="003A3820"/>
    <w:rsid w:val="003A52A9"/>
    <w:rsid w:val="003A579B"/>
    <w:rsid w:val="003B463C"/>
    <w:rsid w:val="003B49B9"/>
    <w:rsid w:val="003B4EA8"/>
    <w:rsid w:val="003C0FA5"/>
    <w:rsid w:val="003C29AA"/>
    <w:rsid w:val="003C2AFF"/>
    <w:rsid w:val="003C423B"/>
    <w:rsid w:val="003C557C"/>
    <w:rsid w:val="003C6887"/>
    <w:rsid w:val="003C7875"/>
    <w:rsid w:val="003C7902"/>
    <w:rsid w:val="003D203B"/>
    <w:rsid w:val="003E291A"/>
    <w:rsid w:val="003E4F84"/>
    <w:rsid w:val="003E7925"/>
    <w:rsid w:val="00400D40"/>
    <w:rsid w:val="00401073"/>
    <w:rsid w:val="0040155D"/>
    <w:rsid w:val="0040157D"/>
    <w:rsid w:val="00404579"/>
    <w:rsid w:val="004072EC"/>
    <w:rsid w:val="00407F23"/>
    <w:rsid w:val="00414B3E"/>
    <w:rsid w:val="00420EA6"/>
    <w:rsid w:val="00421609"/>
    <w:rsid w:val="0042294D"/>
    <w:rsid w:val="004240EE"/>
    <w:rsid w:val="00424786"/>
    <w:rsid w:val="00427880"/>
    <w:rsid w:val="00437AD5"/>
    <w:rsid w:val="00453A90"/>
    <w:rsid w:val="00454CD1"/>
    <w:rsid w:val="004564E6"/>
    <w:rsid w:val="00457108"/>
    <w:rsid w:val="004572B0"/>
    <w:rsid w:val="0046096A"/>
    <w:rsid w:val="00460AE2"/>
    <w:rsid w:val="004750F1"/>
    <w:rsid w:val="004768F3"/>
    <w:rsid w:val="00477CBC"/>
    <w:rsid w:val="00481527"/>
    <w:rsid w:val="00481C59"/>
    <w:rsid w:val="0048494B"/>
    <w:rsid w:val="00491B1C"/>
    <w:rsid w:val="00495858"/>
    <w:rsid w:val="00495990"/>
    <w:rsid w:val="004A444D"/>
    <w:rsid w:val="004B26A7"/>
    <w:rsid w:val="004B2A09"/>
    <w:rsid w:val="004B36ED"/>
    <w:rsid w:val="004B545C"/>
    <w:rsid w:val="004B71E0"/>
    <w:rsid w:val="004C29C5"/>
    <w:rsid w:val="004C2F98"/>
    <w:rsid w:val="004C3BC7"/>
    <w:rsid w:val="004D25C2"/>
    <w:rsid w:val="004D3C73"/>
    <w:rsid w:val="004D42D5"/>
    <w:rsid w:val="004E2ABA"/>
    <w:rsid w:val="004E74D6"/>
    <w:rsid w:val="004E79C9"/>
    <w:rsid w:val="004F28D6"/>
    <w:rsid w:val="004F3426"/>
    <w:rsid w:val="004F5D43"/>
    <w:rsid w:val="005038ED"/>
    <w:rsid w:val="0050690A"/>
    <w:rsid w:val="0052211B"/>
    <w:rsid w:val="00523A94"/>
    <w:rsid w:val="00523F93"/>
    <w:rsid w:val="00524F41"/>
    <w:rsid w:val="00525E0A"/>
    <w:rsid w:val="0053044C"/>
    <w:rsid w:val="005375B1"/>
    <w:rsid w:val="00540E0B"/>
    <w:rsid w:val="00543A83"/>
    <w:rsid w:val="00544C78"/>
    <w:rsid w:val="00551973"/>
    <w:rsid w:val="00554273"/>
    <w:rsid w:val="005551B4"/>
    <w:rsid w:val="00560C8D"/>
    <w:rsid w:val="00563397"/>
    <w:rsid w:val="005633EE"/>
    <w:rsid w:val="00563AF1"/>
    <w:rsid w:val="00570D4E"/>
    <w:rsid w:val="00574BD4"/>
    <w:rsid w:val="0057547E"/>
    <w:rsid w:val="005814DD"/>
    <w:rsid w:val="0058174B"/>
    <w:rsid w:val="00581A05"/>
    <w:rsid w:val="00582575"/>
    <w:rsid w:val="005826A8"/>
    <w:rsid w:val="00584C6D"/>
    <w:rsid w:val="00585CC6"/>
    <w:rsid w:val="00592B9D"/>
    <w:rsid w:val="00594AB9"/>
    <w:rsid w:val="00596925"/>
    <w:rsid w:val="00597193"/>
    <w:rsid w:val="00597D04"/>
    <w:rsid w:val="005A23A1"/>
    <w:rsid w:val="005A615E"/>
    <w:rsid w:val="005A76CA"/>
    <w:rsid w:val="005B5AAD"/>
    <w:rsid w:val="005C230D"/>
    <w:rsid w:val="005C3D24"/>
    <w:rsid w:val="005C4CDA"/>
    <w:rsid w:val="005D16C7"/>
    <w:rsid w:val="005D1B01"/>
    <w:rsid w:val="005D2F8B"/>
    <w:rsid w:val="005D4703"/>
    <w:rsid w:val="005D48F2"/>
    <w:rsid w:val="005D79DB"/>
    <w:rsid w:val="005E4DCB"/>
    <w:rsid w:val="005F02E7"/>
    <w:rsid w:val="005F0CA2"/>
    <w:rsid w:val="005F2A5C"/>
    <w:rsid w:val="005F71CF"/>
    <w:rsid w:val="006046BE"/>
    <w:rsid w:val="00612F91"/>
    <w:rsid w:val="006133EC"/>
    <w:rsid w:val="006139BA"/>
    <w:rsid w:val="00614A0A"/>
    <w:rsid w:val="00617A5D"/>
    <w:rsid w:val="00620CB6"/>
    <w:rsid w:val="006216FB"/>
    <w:rsid w:val="006228E3"/>
    <w:rsid w:val="00622B1E"/>
    <w:rsid w:val="00624F29"/>
    <w:rsid w:val="00635160"/>
    <w:rsid w:val="00635F7B"/>
    <w:rsid w:val="00640144"/>
    <w:rsid w:val="006428E4"/>
    <w:rsid w:val="006514FF"/>
    <w:rsid w:val="00652E5F"/>
    <w:rsid w:val="00655261"/>
    <w:rsid w:val="006615DC"/>
    <w:rsid w:val="00665A4C"/>
    <w:rsid w:val="00665B6E"/>
    <w:rsid w:val="00671DC5"/>
    <w:rsid w:val="00671F61"/>
    <w:rsid w:val="00673151"/>
    <w:rsid w:val="006753A8"/>
    <w:rsid w:val="00676309"/>
    <w:rsid w:val="00680C16"/>
    <w:rsid w:val="006814E5"/>
    <w:rsid w:val="006836BE"/>
    <w:rsid w:val="006867DA"/>
    <w:rsid w:val="00686A58"/>
    <w:rsid w:val="00690F44"/>
    <w:rsid w:val="00692957"/>
    <w:rsid w:val="00694684"/>
    <w:rsid w:val="006969E5"/>
    <w:rsid w:val="006A32DD"/>
    <w:rsid w:val="006B0612"/>
    <w:rsid w:val="006C1913"/>
    <w:rsid w:val="006C2DD7"/>
    <w:rsid w:val="006C486F"/>
    <w:rsid w:val="006C4FC7"/>
    <w:rsid w:val="006C79F9"/>
    <w:rsid w:val="006D1082"/>
    <w:rsid w:val="006D1478"/>
    <w:rsid w:val="006D19C9"/>
    <w:rsid w:val="006D5778"/>
    <w:rsid w:val="006E0292"/>
    <w:rsid w:val="006E0E8D"/>
    <w:rsid w:val="006E192F"/>
    <w:rsid w:val="006E1D04"/>
    <w:rsid w:val="006E2354"/>
    <w:rsid w:val="006F23BE"/>
    <w:rsid w:val="006F3624"/>
    <w:rsid w:val="006F5B22"/>
    <w:rsid w:val="006F7079"/>
    <w:rsid w:val="007030ED"/>
    <w:rsid w:val="00704719"/>
    <w:rsid w:val="007047C9"/>
    <w:rsid w:val="0070632D"/>
    <w:rsid w:val="00707E93"/>
    <w:rsid w:val="007116BC"/>
    <w:rsid w:val="00713980"/>
    <w:rsid w:val="007172B9"/>
    <w:rsid w:val="00721A63"/>
    <w:rsid w:val="00723815"/>
    <w:rsid w:val="00734188"/>
    <w:rsid w:val="0073425D"/>
    <w:rsid w:val="00745212"/>
    <w:rsid w:val="00746A8D"/>
    <w:rsid w:val="007506FB"/>
    <w:rsid w:val="00765C4B"/>
    <w:rsid w:val="007751A0"/>
    <w:rsid w:val="0077531D"/>
    <w:rsid w:val="00777EF3"/>
    <w:rsid w:val="007803A3"/>
    <w:rsid w:val="0079197A"/>
    <w:rsid w:val="00792066"/>
    <w:rsid w:val="0079221D"/>
    <w:rsid w:val="0079316E"/>
    <w:rsid w:val="00794208"/>
    <w:rsid w:val="0079435D"/>
    <w:rsid w:val="007957B2"/>
    <w:rsid w:val="00796A12"/>
    <w:rsid w:val="007A0361"/>
    <w:rsid w:val="007A2D2B"/>
    <w:rsid w:val="007A357F"/>
    <w:rsid w:val="007A3B7C"/>
    <w:rsid w:val="007A6D6A"/>
    <w:rsid w:val="007A79F8"/>
    <w:rsid w:val="007B197B"/>
    <w:rsid w:val="007B2E15"/>
    <w:rsid w:val="007C2EDD"/>
    <w:rsid w:val="007C4202"/>
    <w:rsid w:val="007C5728"/>
    <w:rsid w:val="007C68BC"/>
    <w:rsid w:val="007D014C"/>
    <w:rsid w:val="007D0B91"/>
    <w:rsid w:val="007D16E1"/>
    <w:rsid w:val="007D1803"/>
    <w:rsid w:val="007D3BDA"/>
    <w:rsid w:val="007E08BD"/>
    <w:rsid w:val="007E354A"/>
    <w:rsid w:val="007E4EBC"/>
    <w:rsid w:val="007F1190"/>
    <w:rsid w:val="007F2E35"/>
    <w:rsid w:val="007F4D1E"/>
    <w:rsid w:val="007F7B34"/>
    <w:rsid w:val="0080089F"/>
    <w:rsid w:val="00804C01"/>
    <w:rsid w:val="00806643"/>
    <w:rsid w:val="00807361"/>
    <w:rsid w:val="00810D45"/>
    <w:rsid w:val="00811358"/>
    <w:rsid w:val="00824712"/>
    <w:rsid w:val="00825BAC"/>
    <w:rsid w:val="00827F66"/>
    <w:rsid w:val="00830228"/>
    <w:rsid w:val="0083466E"/>
    <w:rsid w:val="0083718C"/>
    <w:rsid w:val="00837220"/>
    <w:rsid w:val="008412BF"/>
    <w:rsid w:val="00845FBC"/>
    <w:rsid w:val="008471BB"/>
    <w:rsid w:val="00850D49"/>
    <w:rsid w:val="00856A7E"/>
    <w:rsid w:val="00862BC7"/>
    <w:rsid w:val="008669D6"/>
    <w:rsid w:val="00871D36"/>
    <w:rsid w:val="00880116"/>
    <w:rsid w:val="00883B38"/>
    <w:rsid w:val="00885ACE"/>
    <w:rsid w:val="008867C1"/>
    <w:rsid w:val="00891183"/>
    <w:rsid w:val="00893447"/>
    <w:rsid w:val="0089418C"/>
    <w:rsid w:val="008A00FE"/>
    <w:rsid w:val="008A0BA9"/>
    <w:rsid w:val="008A260F"/>
    <w:rsid w:val="008A406B"/>
    <w:rsid w:val="008A46F7"/>
    <w:rsid w:val="008A6876"/>
    <w:rsid w:val="008A6DD2"/>
    <w:rsid w:val="008B3AEE"/>
    <w:rsid w:val="008C2526"/>
    <w:rsid w:val="008C4FCA"/>
    <w:rsid w:val="008C648A"/>
    <w:rsid w:val="008D54C5"/>
    <w:rsid w:val="008D5606"/>
    <w:rsid w:val="008E0085"/>
    <w:rsid w:val="008E2756"/>
    <w:rsid w:val="008F28EE"/>
    <w:rsid w:val="008F53C7"/>
    <w:rsid w:val="008F62C9"/>
    <w:rsid w:val="008F70F3"/>
    <w:rsid w:val="008F7C28"/>
    <w:rsid w:val="00901AF9"/>
    <w:rsid w:val="0090395D"/>
    <w:rsid w:val="00904A4B"/>
    <w:rsid w:val="00911619"/>
    <w:rsid w:val="00920D9F"/>
    <w:rsid w:val="00924B6C"/>
    <w:rsid w:val="009309E8"/>
    <w:rsid w:val="00931D9A"/>
    <w:rsid w:val="009322FA"/>
    <w:rsid w:val="00942F63"/>
    <w:rsid w:val="0094646E"/>
    <w:rsid w:val="00947B84"/>
    <w:rsid w:val="009514A2"/>
    <w:rsid w:val="00954719"/>
    <w:rsid w:val="00956590"/>
    <w:rsid w:val="0095779B"/>
    <w:rsid w:val="009624B7"/>
    <w:rsid w:val="0096298C"/>
    <w:rsid w:val="00966193"/>
    <w:rsid w:val="00971057"/>
    <w:rsid w:val="0097312A"/>
    <w:rsid w:val="00974203"/>
    <w:rsid w:val="00985D67"/>
    <w:rsid w:val="00992DF1"/>
    <w:rsid w:val="009A01FC"/>
    <w:rsid w:val="009A1466"/>
    <w:rsid w:val="009A31AC"/>
    <w:rsid w:val="009A64DB"/>
    <w:rsid w:val="009A663D"/>
    <w:rsid w:val="009B1EFB"/>
    <w:rsid w:val="009B31AB"/>
    <w:rsid w:val="009B491F"/>
    <w:rsid w:val="009B7145"/>
    <w:rsid w:val="009C5ABF"/>
    <w:rsid w:val="009C6523"/>
    <w:rsid w:val="009C6F17"/>
    <w:rsid w:val="009D2625"/>
    <w:rsid w:val="009D361F"/>
    <w:rsid w:val="009D427F"/>
    <w:rsid w:val="009E0B5B"/>
    <w:rsid w:val="009E127A"/>
    <w:rsid w:val="009E3E5C"/>
    <w:rsid w:val="009E4D44"/>
    <w:rsid w:val="009F06A1"/>
    <w:rsid w:val="009F392C"/>
    <w:rsid w:val="009F5471"/>
    <w:rsid w:val="009F580B"/>
    <w:rsid w:val="00A008AC"/>
    <w:rsid w:val="00A00BAE"/>
    <w:rsid w:val="00A04A69"/>
    <w:rsid w:val="00A05FAC"/>
    <w:rsid w:val="00A208A2"/>
    <w:rsid w:val="00A2132F"/>
    <w:rsid w:val="00A22DE7"/>
    <w:rsid w:val="00A31024"/>
    <w:rsid w:val="00A31132"/>
    <w:rsid w:val="00A32820"/>
    <w:rsid w:val="00A3292F"/>
    <w:rsid w:val="00A34408"/>
    <w:rsid w:val="00A34C76"/>
    <w:rsid w:val="00A35786"/>
    <w:rsid w:val="00A358E9"/>
    <w:rsid w:val="00A50B75"/>
    <w:rsid w:val="00A54679"/>
    <w:rsid w:val="00A5643E"/>
    <w:rsid w:val="00A60079"/>
    <w:rsid w:val="00A60D65"/>
    <w:rsid w:val="00A61481"/>
    <w:rsid w:val="00A616C7"/>
    <w:rsid w:val="00A6211C"/>
    <w:rsid w:val="00A65F66"/>
    <w:rsid w:val="00A70D70"/>
    <w:rsid w:val="00A715EA"/>
    <w:rsid w:val="00A7226F"/>
    <w:rsid w:val="00A72A19"/>
    <w:rsid w:val="00A743A1"/>
    <w:rsid w:val="00A75698"/>
    <w:rsid w:val="00A76013"/>
    <w:rsid w:val="00A766C3"/>
    <w:rsid w:val="00A768CA"/>
    <w:rsid w:val="00A7733E"/>
    <w:rsid w:val="00A81BBE"/>
    <w:rsid w:val="00A82508"/>
    <w:rsid w:val="00A93172"/>
    <w:rsid w:val="00A9451F"/>
    <w:rsid w:val="00AA3890"/>
    <w:rsid w:val="00AA448B"/>
    <w:rsid w:val="00AA5FB7"/>
    <w:rsid w:val="00AB09A3"/>
    <w:rsid w:val="00AC39BB"/>
    <w:rsid w:val="00AC3D79"/>
    <w:rsid w:val="00AC4D44"/>
    <w:rsid w:val="00AC4F62"/>
    <w:rsid w:val="00AC744D"/>
    <w:rsid w:val="00AD170E"/>
    <w:rsid w:val="00AD27F3"/>
    <w:rsid w:val="00AD4C43"/>
    <w:rsid w:val="00AD686C"/>
    <w:rsid w:val="00AE2ACF"/>
    <w:rsid w:val="00AF4FAE"/>
    <w:rsid w:val="00AF5E39"/>
    <w:rsid w:val="00AF7624"/>
    <w:rsid w:val="00AF7D88"/>
    <w:rsid w:val="00B00A13"/>
    <w:rsid w:val="00B00BA2"/>
    <w:rsid w:val="00B10DD9"/>
    <w:rsid w:val="00B116A0"/>
    <w:rsid w:val="00B14A10"/>
    <w:rsid w:val="00B14B3A"/>
    <w:rsid w:val="00B164E3"/>
    <w:rsid w:val="00B22027"/>
    <w:rsid w:val="00B22639"/>
    <w:rsid w:val="00B22D53"/>
    <w:rsid w:val="00B22E36"/>
    <w:rsid w:val="00B264EC"/>
    <w:rsid w:val="00B26C9C"/>
    <w:rsid w:val="00B278DF"/>
    <w:rsid w:val="00B31CD9"/>
    <w:rsid w:val="00B347FA"/>
    <w:rsid w:val="00B34F87"/>
    <w:rsid w:val="00B4031C"/>
    <w:rsid w:val="00B40B95"/>
    <w:rsid w:val="00B41DB5"/>
    <w:rsid w:val="00B50212"/>
    <w:rsid w:val="00B51775"/>
    <w:rsid w:val="00B5347D"/>
    <w:rsid w:val="00B53F9B"/>
    <w:rsid w:val="00B54CA5"/>
    <w:rsid w:val="00B55E74"/>
    <w:rsid w:val="00B57CE7"/>
    <w:rsid w:val="00B6102A"/>
    <w:rsid w:val="00B63707"/>
    <w:rsid w:val="00B6463E"/>
    <w:rsid w:val="00B64CB5"/>
    <w:rsid w:val="00B66FA0"/>
    <w:rsid w:val="00B8024C"/>
    <w:rsid w:val="00B806E3"/>
    <w:rsid w:val="00B820A0"/>
    <w:rsid w:val="00B82747"/>
    <w:rsid w:val="00B82C35"/>
    <w:rsid w:val="00B85AEB"/>
    <w:rsid w:val="00B96A69"/>
    <w:rsid w:val="00BA0439"/>
    <w:rsid w:val="00BA2172"/>
    <w:rsid w:val="00BA710B"/>
    <w:rsid w:val="00BB0C34"/>
    <w:rsid w:val="00BB0F9B"/>
    <w:rsid w:val="00BB1786"/>
    <w:rsid w:val="00BB556B"/>
    <w:rsid w:val="00BB6950"/>
    <w:rsid w:val="00BC03CB"/>
    <w:rsid w:val="00BC1E17"/>
    <w:rsid w:val="00BC3459"/>
    <w:rsid w:val="00BC4905"/>
    <w:rsid w:val="00BC57F9"/>
    <w:rsid w:val="00BC6CE1"/>
    <w:rsid w:val="00BD02C0"/>
    <w:rsid w:val="00BD2789"/>
    <w:rsid w:val="00BD512B"/>
    <w:rsid w:val="00BD62E0"/>
    <w:rsid w:val="00BE6D7E"/>
    <w:rsid w:val="00BE72EC"/>
    <w:rsid w:val="00BF1595"/>
    <w:rsid w:val="00BF768A"/>
    <w:rsid w:val="00C06E5D"/>
    <w:rsid w:val="00C1349F"/>
    <w:rsid w:val="00C1701D"/>
    <w:rsid w:val="00C22BB6"/>
    <w:rsid w:val="00C22BDA"/>
    <w:rsid w:val="00C255D0"/>
    <w:rsid w:val="00C26D22"/>
    <w:rsid w:val="00C27667"/>
    <w:rsid w:val="00C367FA"/>
    <w:rsid w:val="00C5247F"/>
    <w:rsid w:val="00C53C7E"/>
    <w:rsid w:val="00C53F5C"/>
    <w:rsid w:val="00C5532B"/>
    <w:rsid w:val="00C57348"/>
    <w:rsid w:val="00C5792B"/>
    <w:rsid w:val="00C62648"/>
    <w:rsid w:val="00C71F5B"/>
    <w:rsid w:val="00C77A72"/>
    <w:rsid w:val="00C80C0C"/>
    <w:rsid w:val="00C82317"/>
    <w:rsid w:val="00C83BD5"/>
    <w:rsid w:val="00C87E3D"/>
    <w:rsid w:val="00C91082"/>
    <w:rsid w:val="00CA0329"/>
    <w:rsid w:val="00CA3DDA"/>
    <w:rsid w:val="00CA5115"/>
    <w:rsid w:val="00CA5F12"/>
    <w:rsid w:val="00CA60B4"/>
    <w:rsid w:val="00CB3DC7"/>
    <w:rsid w:val="00CB5152"/>
    <w:rsid w:val="00CB70BE"/>
    <w:rsid w:val="00CC0CCD"/>
    <w:rsid w:val="00CC28E9"/>
    <w:rsid w:val="00CC4B17"/>
    <w:rsid w:val="00CC79FC"/>
    <w:rsid w:val="00CD2364"/>
    <w:rsid w:val="00CD2962"/>
    <w:rsid w:val="00CD2F6A"/>
    <w:rsid w:val="00CD7501"/>
    <w:rsid w:val="00CD7A2A"/>
    <w:rsid w:val="00CE2552"/>
    <w:rsid w:val="00CE45B6"/>
    <w:rsid w:val="00CE6606"/>
    <w:rsid w:val="00CE6E50"/>
    <w:rsid w:val="00CF53EF"/>
    <w:rsid w:val="00D009C0"/>
    <w:rsid w:val="00D04CDA"/>
    <w:rsid w:val="00D05625"/>
    <w:rsid w:val="00D07400"/>
    <w:rsid w:val="00D101A2"/>
    <w:rsid w:val="00D109FC"/>
    <w:rsid w:val="00D17252"/>
    <w:rsid w:val="00D235F2"/>
    <w:rsid w:val="00D26292"/>
    <w:rsid w:val="00D263E3"/>
    <w:rsid w:val="00D34A15"/>
    <w:rsid w:val="00D37AF9"/>
    <w:rsid w:val="00D4077F"/>
    <w:rsid w:val="00D40C7D"/>
    <w:rsid w:val="00D458FE"/>
    <w:rsid w:val="00D51017"/>
    <w:rsid w:val="00D54AB7"/>
    <w:rsid w:val="00D558F4"/>
    <w:rsid w:val="00D55DF7"/>
    <w:rsid w:val="00D578AE"/>
    <w:rsid w:val="00D6102B"/>
    <w:rsid w:val="00D67D2E"/>
    <w:rsid w:val="00D72932"/>
    <w:rsid w:val="00D74B11"/>
    <w:rsid w:val="00D7603A"/>
    <w:rsid w:val="00D76251"/>
    <w:rsid w:val="00D82E53"/>
    <w:rsid w:val="00D85593"/>
    <w:rsid w:val="00D86487"/>
    <w:rsid w:val="00D86BCD"/>
    <w:rsid w:val="00D875A8"/>
    <w:rsid w:val="00D918DA"/>
    <w:rsid w:val="00D92C5C"/>
    <w:rsid w:val="00D9468B"/>
    <w:rsid w:val="00D968A7"/>
    <w:rsid w:val="00DA1CD3"/>
    <w:rsid w:val="00DA275B"/>
    <w:rsid w:val="00DB09D3"/>
    <w:rsid w:val="00DB0EC6"/>
    <w:rsid w:val="00DB510F"/>
    <w:rsid w:val="00DB5C17"/>
    <w:rsid w:val="00DB64B8"/>
    <w:rsid w:val="00DB750C"/>
    <w:rsid w:val="00DC0761"/>
    <w:rsid w:val="00DC07F0"/>
    <w:rsid w:val="00DC25A1"/>
    <w:rsid w:val="00DC31ED"/>
    <w:rsid w:val="00DC37D1"/>
    <w:rsid w:val="00DC656F"/>
    <w:rsid w:val="00DD2E67"/>
    <w:rsid w:val="00DD4F73"/>
    <w:rsid w:val="00DD60FD"/>
    <w:rsid w:val="00DE00F1"/>
    <w:rsid w:val="00DE10DC"/>
    <w:rsid w:val="00DE29BC"/>
    <w:rsid w:val="00DE3799"/>
    <w:rsid w:val="00DF020D"/>
    <w:rsid w:val="00DF2334"/>
    <w:rsid w:val="00DF4374"/>
    <w:rsid w:val="00DF438C"/>
    <w:rsid w:val="00DF4ACB"/>
    <w:rsid w:val="00DF630A"/>
    <w:rsid w:val="00E0170A"/>
    <w:rsid w:val="00E04AF3"/>
    <w:rsid w:val="00E1128D"/>
    <w:rsid w:val="00E21A2D"/>
    <w:rsid w:val="00E22034"/>
    <w:rsid w:val="00E26979"/>
    <w:rsid w:val="00E3108A"/>
    <w:rsid w:val="00E32382"/>
    <w:rsid w:val="00E323A0"/>
    <w:rsid w:val="00E34BD2"/>
    <w:rsid w:val="00E35B22"/>
    <w:rsid w:val="00E36767"/>
    <w:rsid w:val="00E41333"/>
    <w:rsid w:val="00E4332E"/>
    <w:rsid w:val="00E44856"/>
    <w:rsid w:val="00E452E5"/>
    <w:rsid w:val="00E459E6"/>
    <w:rsid w:val="00E5069F"/>
    <w:rsid w:val="00E518F1"/>
    <w:rsid w:val="00E549CC"/>
    <w:rsid w:val="00E563BB"/>
    <w:rsid w:val="00E56849"/>
    <w:rsid w:val="00E56D59"/>
    <w:rsid w:val="00E62326"/>
    <w:rsid w:val="00E651CE"/>
    <w:rsid w:val="00E7098A"/>
    <w:rsid w:val="00E7644A"/>
    <w:rsid w:val="00E854E4"/>
    <w:rsid w:val="00E855AC"/>
    <w:rsid w:val="00E91F03"/>
    <w:rsid w:val="00E9299A"/>
    <w:rsid w:val="00E95353"/>
    <w:rsid w:val="00E95429"/>
    <w:rsid w:val="00E96542"/>
    <w:rsid w:val="00E9785C"/>
    <w:rsid w:val="00EB0135"/>
    <w:rsid w:val="00EB1C81"/>
    <w:rsid w:val="00EB64A0"/>
    <w:rsid w:val="00EC0249"/>
    <w:rsid w:val="00EC2A00"/>
    <w:rsid w:val="00EC79A6"/>
    <w:rsid w:val="00ED0132"/>
    <w:rsid w:val="00ED0DAD"/>
    <w:rsid w:val="00ED111E"/>
    <w:rsid w:val="00ED1CD1"/>
    <w:rsid w:val="00ED2D7D"/>
    <w:rsid w:val="00ED46C9"/>
    <w:rsid w:val="00EE326A"/>
    <w:rsid w:val="00EE42EA"/>
    <w:rsid w:val="00EE51A9"/>
    <w:rsid w:val="00EE70A9"/>
    <w:rsid w:val="00EF198B"/>
    <w:rsid w:val="00EF3E53"/>
    <w:rsid w:val="00F00FF6"/>
    <w:rsid w:val="00F039E6"/>
    <w:rsid w:val="00F04322"/>
    <w:rsid w:val="00F0437E"/>
    <w:rsid w:val="00F04A22"/>
    <w:rsid w:val="00F075B7"/>
    <w:rsid w:val="00F11018"/>
    <w:rsid w:val="00F111EB"/>
    <w:rsid w:val="00F13939"/>
    <w:rsid w:val="00F14484"/>
    <w:rsid w:val="00F15329"/>
    <w:rsid w:val="00F43F65"/>
    <w:rsid w:val="00F45B62"/>
    <w:rsid w:val="00F52055"/>
    <w:rsid w:val="00F529D5"/>
    <w:rsid w:val="00F60085"/>
    <w:rsid w:val="00F60A13"/>
    <w:rsid w:val="00F6261D"/>
    <w:rsid w:val="00F63884"/>
    <w:rsid w:val="00F6485B"/>
    <w:rsid w:val="00F7175C"/>
    <w:rsid w:val="00F72471"/>
    <w:rsid w:val="00F75BE7"/>
    <w:rsid w:val="00F81652"/>
    <w:rsid w:val="00F82FDA"/>
    <w:rsid w:val="00F848B1"/>
    <w:rsid w:val="00F84BE7"/>
    <w:rsid w:val="00F86BD9"/>
    <w:rsid w:val="00F9442B"/>
    <w:rsid w:val="00F95729"/>
    <w:rsid w:val="00F958C6"/>
    <w:rsid w:val="00FA05E3"/>
    <w:rsid w:val="00FA7924"/>
    <w:rsid w:val="00FB3171"/>
    <w:rsid w:val="00FB3B42"/>
    <w:rsid w:val="00FB5B98"/>
    <w:rsid w:val="00FD077C"/>
    <w:rsid w:val="00FD3BD9"/>
    <w:rsid w:val="00FD6CAD"/>
    <w:rsid w:val="00FE0C3E"/>
    <w:rsid w:val="00FE1B22"/>
    <w:rsid w:val="00FE3701"/>
    <w:rsid w:val="00FE5BD8"/>
    <w:rsid w:val="00FE7190"/>
    <w:rsid w:val="00FE7F06"/>
    <w:rsid w:val="00FF144E"/>
    <w:rsid w:val="00FF6059"/>
    <w:rsid w:val="00FF6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7F667A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2302E"/>
    <w:rPr>
      <w:rFonts w:ascii="Times New Roman" w:eastAsia="Times New Roman" w:hAnsi="Times New Roman" w:cs="Times New Roman"/>
      <w:szCs w:val="20"/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59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2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4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390</Words>
  <Characters>2112</Characters>
  <Application>Microsoft Macintosh Word</Application>
  <DocSecurity>0</DocSecurity>
  <Lines>17</Lines>
  <Paragraphs>4</Paragraphs>
  <ScaleCrop>false</ScaleCrop>
  <LinksUpToDate>false</LinksUpToDate>
  <CharactersWithSpaces>24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zador do Microsoft Office</dc:creator>
  <cp:keywords/>
  <dc:description/>
  <cp:lastModifiedBy>Utilizador do Microsoft Office</cp:lastModifiedBy>
  <cp:revision>3</cp:revision>
  <dcterms:created xsi:type="dcterms:W3CDTF">2020-11-11T13:30:00Z</dcterms:created>
  <dcterms:modified xsi:type="dcterms:W3CDTF">2021-03-07T10:42:00Z</dcterms:modified>
</cp:coreProperties>
</file>